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4301" w:type="dxa"/>
        <w:tblLook w:val="04A0" w:firstRow="1" w:lastRow="0" w:firstColumn="1" w:lastColumn="0" w:noHBand="0" w:noVBand="1"/>
      </w:tblPr>
      <w:tblGrid>
        <w:gridCol w:w="2706"/>
        <w:gridCol w:w="2710"/>
        <w:gridCol w:w="3465"/>
        <w:gridCol w:w="2710"/>
        <w:gridCol w:w="2710"/>
      </w:tblGrid>
      <w:tr w:rsidR="00DC5A67" w:rsidRPr="007125A6" w14:paraId="75AB1DCF" w14:textId="77777777" w:rsidTr="00B80FD7">
        <w:trPr>
          <w:trHeight w:val="285"/>
        </w:trPr>
        <w:tc>
          <w:tcPr>
            <w:tcW w:w="2706" w:type="dxa"/>
          </w:tcPr>
          <w:p w14:paraId="7493B4E9" w14:textId="77E6750D" w:rsidR="00DC5A67" w:rsidRPr="007125A6" w:rsidRDefault="00DC5A67">
            <w:pPr>
              <w:rPr>
                <w:b/>
                <w:bCs/>
              </w:rPr>
            </w:pPr>
            <w:r w:rsidRPr="007125A6">
              <w:rPr>
                <w:b/>
                <w:bCs/>
              </w:rPr>
              <w:t>Author</w:t>
            </w:r>
          </w:p>
        </w:tc>
        <w:tc>
          <w:tcPr>
            <w:tcW w:w="2710" w:type="dxa"/>
          </w:tcPr>
          <w:p w14:paraId="26C5514A" w14:textId="1AC38C07" w:rsidR="00DC5A67" w:rsidRPr="007125A6" w:rsidRDefault="00DC5A67">
            <w:pPr>
              <w:rPr>
                <w:b/>
                <w:bCs/>
              </w:rPr>
            </w:pPr>
            <w:r w:rsidRPr="007125A6">
              <w:rPr>
                <w:b/>
                <w:bCs/>
              </w:rPr>
              <w:t>Exercise APOE4 Carrier</w:t>
            </w:r>
          </w:p>
        </w:tc>
        <w:tc>
          <w:tcPr>
            <w:tcW w:w="3465" w:type="dxa"/>
          </w:tcPr>
          <w:p w14:paraId="61905118" w14:textId="27444A6D" w:rsidR="00DC5A67" w:rsidRPr="007125A6" w:rsidRDefault="00DC5A67">
            <w:pPr>
              <w:rPr>
                <w:b/>
                <w:bCs/>
              </w:rPr>
            </w:pPr>
            <w:r w:rsidRPr="007125A6">
              <w:rPr>
                <w:b/>
                <w:bCs/>
              </w:rPr>
              <w:t>Exercise APOE4 non-Carrier</w:t>
            </w:r>
          </w:p>
        </w:tc>
        <w:tc>
          <w:tcPr>
            <w:tcW w:w="2710" w:type="dxa"/>
          </w:tcPr>
          <w:p w14:paraId="0302B50F" w14:textId="1E2D931E" w:rsidR="00DC5A67" w:rsidRPr="007125A6" w:rsidRDefault="00DC5A67">
            <w:pPr>
              <w:rPr>
                <w:b/>
                <w:bCs/>
                <w:sz w:val="22"/>
                <w:szCs w:val="22"/>
              </w:rPr>
            </w:pPr>
            <w:r w:rsidRPr="007125A6">
              <w:rPr>
                <w:b/>
                <w:bCs/>
                <w:sz w:val="22"/>
                <w:szCs w:val="22"/>
              </w:rPr>
              <w:t>Control APOE4 Carrier</w:t>
            </w:r>
          </w:p>
          <w:p w14:paraId="152513F7" w14:textId="6B0F9066" w:rsidR="00DC5A67" w:rsidRPr="007125A6" w:rsidRDefault="00DC5A67">
            <w:pPr>
              <w:rPr>
                <w:sz w:val="22"/>
                <w:szCs w:val="22"/>
              </w:rPr>
            </w:pPr>
          </w:p>
        </w:tc>
        <w:tc>
          <w:tcPr>
            <w:tcW w:w="2710" w:type="dxa"/>
          </w:tcPr>
          <w:p w14:paraId="7883E8B2" w14:textId="5EFC6369" w:rsidR="00DC5A67" w:rsidRPr="007125A6" w:rsidRDefault="00DC5A67" w:rsidP="00DC5A67">
            <w:pPr>
              <w:rPr>
                <w:b/>
                <w:bCs/>
                <w:sz w:val="22"/>
                <w:szCs w:val="22"/>
              </w:rPr>
            </w:pPr>
            <w:r w:rsidRPr="007125A6">
              <w:rPr>
                <w:b/>
                <w:bCs/>
                <w:sz w:val="22"/>
                <w:szCs w:val="22"/>
              </w:rPr>
              <w:t>Control APOE4 non-Carrier</w:t>
            </w:r>
          </w:p>
        </w:tc>
      </w:tr>
      <w:tr w:rsidR="00DC5A67" w:rsidRPr="007125A6" w14:paraId="6CA43566" w14:textId="77777777" w:rsidTr="00B80FD7">
        <w:trPr>
          <w:trHeight w:val="296"/>
        </w:trPr>
        <w:tc>
          <w:tcPr>
            <w:tcW w:w="2706" w:type="dxa"/>
          </w:tcPr>
          <w:p w14:paraId="40A38A35" w14:textId="67D3FAB3" w:rsidR="00DC5A67" w:rsidRPr="007125A6" w:rsidRDefault="00DC5A67" w:rsidP="00DC5A67">
            <w:r w:rsidRPr="007125A6">
              <w:t>Allard et al., 2017</w:t>
            </w:r>
          </w:p>
        </w:tc>
        <w:tc>
          <w:tcPr>
            <w:tcW w:w="2710" w:type="dxa"/>
          </w:tcPr>
          <w:p w14:paraId="0FF4C281" w14:textId="77777777" w:rsidR="00DC5A67" w:rsidRPr="007125A6" w:rsidRDefault="00DC5A67" w:rsidP="00DC5A67">
            <w:r w:rsidRPr="007125A6">
              <w:t>Not reported</w:t>
            </w:r>
          </w:p>
        </w:tc>
        <w:tc>
          <w:tcPr>
            <w:tcW w:w="3465" w:type="dxa"/>
          </w:tcPr>
          <w:p w14:paraId="5CF9DE68" w14:textId="59AF5B85" w:rsidR="00DC5A67" w:rsidRPr="007125A6" w:rsidRDefault="00DC5A67" w:rsidP="00DC5A67">
            <w:r w:rsidRPr="007125A6">
              <w:t>Not reported</w:t>
            </w:r>
          </w:p>
        </w:tc>
        <w:tc>
          <w:tcPr>
            <w:tcW w:w="2710" w:type="dxa"/>
          </w:tcPr>
          <w:p w14:paraId="34FDEECD" w14:textId="70E3AE2A" w:rsidR="00DC5A67" w:rsidRPr="007125A6" w:rsidRDefault="00DC5A67" w:rsidP="00DC5A67">
            <w:r w:rsidRPr="007125A6">
              <w:t>Not reported</w:t>
            </w:r>
          </w:p>
        </w:tc>
        <w:tc>
          <w:tcPr>
            <w:tcW w:w="2710" w:type="dxa"/>
          </w:tcPr>
          <w:p w14:paraId="78D61CBC" w14:textId="764CAD12" w:rsidR="00DC5A67" w:rsidRPr="007125A6" w:rsidRDefault="00DC5A67" w:rsidP="00DC5A67">
            <w:r w:rsidRPr="007125A6">
              <w:t>Not reported</w:t>
            </w:r>
          </w:p>
        </w:tc>
      </w:tr>
      <w:tr w:rsidR="00DC5A67" w:rsidRPr="007125A6" w14:paraId="2C29DCF1" w14:textId="77777777" w:rsidTr="00B80FD7">
        <w:trPr>
          <w:trHeight w:val="285"/>
        </w:trPr>
        <w:tc>
          <w:tcPr>
            <w:tcW w:w="2706" w:type="dxa"/>
          </w:tcPr>
          <w:p w14:paraId="72A182D6" w14:textId="68ED5858" w:rsidR="00DC5A67" w:rsidRPr="007125A6" w:rsidRDefault="00DC5A67" w:rsidP="00DC5A67">
            <w:r w:rsidRPr="007125A6">
              <w:t>Brown et al., 2021</w:t>
            </w:r>
          </w:p>
        </w:tc>
        <w:tc>
          <w:tcPr>
            <w:tcW w:w="2710" w:type="dxa"/>
          </w:tcPr>
          <w:p w14:paraId="4720D727" w14:textId="77777777" w:rsidR="00DC5A67" w:rsidRPr="007125A6" w:rsidRDefault="00DC5A67" w:rsidP="00DC5A67">
            <w:r w:rsidRPr="007125A6">
              <w:t>Not reported</w:t>
            </w:r>
          </w:p>
        </w:tc>
        <w:tc>
          <w:tcPr>
            <w:tcW w:w="3465" w:type="dxa"/>
          </w:tcPr>
          <w:p w14:paraId="39254474" w14:textId="3756DA87" w:rsidR="00DC5A67" w:rsidRPr="007125A6" w:rsidRDefault="00DC5A67" w:rsidP="00DC5A67">
            <w:r w:rsidRPr="007125A6">
              <w:t>Not reported</w:t>
            </w:r>
          </w:p>
        </w:tc>
        <w:tc>
          <w:tcPr>
            <w:tcW w:w="2710" w:type="dxa"/>
          </w:tcPr>
          <w:p w14:paraId="0A4B893B" w14:textId="699D6E80" w:rsidR="00DC5A67" w:rsidRPr="007125A6" w:rsidRDefault="00DC5A67" w:rsidP="00DC5A67">
            <w:r w:rsidRPr="007125A6">
              <w:t>Not reported</w:t>
            </w:r>
          </w:p>
        </w:tc>
        <w:tc>
          <w:tcPr>
            <w:tcW w:w="2710" w:type="dxa"/>
          </w:tcPr>
          <w:p w14:paraId="65BFE197" w14:textId="769874A9" w:rsidR="00DC5A67" w:rsidRPr="007125A6" w:rsidRDefault="00DC5A67" w:rsidP="00DC5A67">
            <w:r w:rsidRPr="007125A6">
              <w:t>Not reported</w:t>
            </w:r>
          </w:p>
        </w:tc>
      </w:tr>
      <w:tr w:rsidR="00DC5A67" w:rsidRPr="007125A6" w14:paraId="52816080" w14:textId="77777777" w:rsidTr="00B80FD7">
        <w:trPr>
          <w:trHeight w:val="285"/>
        </w:trPr>
        <w:tc>
          <w:tcPr>
            <w:tcW w:w="2706" w:type="dxa"/>
          </w:tcPr>
          <w:p w14:paraId="5D0DDC92" w14:textId="73774BBB" w:rsidR="00DC5A67" w:rsidRPr="007125A6" w:rsidRDefault="00DC5A67" w:rsidP="00DC5A67">
            <w:r w:rsidRPr="007125A6">
              <w:t>Cheng et al., 2014a</w:t>
            </w:r>
          </w:p>
        </w:tc>
        <w:tc>
          <w:tcPr>
            <w:tcW w:w="2710" w:type="dxa"/>
          </w:tcPr>
          <w:p w14:paraId="6ACA0EA6" w14:textId="77777777" w:rsidR="00DC5A67" w:rsidRPr="007125A6" w:rsidRDefault="00DC5A67" w:rsidP="00DC5A67">
            <w:r w:rsidRPr="007125A6">
              <w:t>Not reported</w:t>
            </w:r>
          </w:p>
        </w:tc>
        <w:tc>
          <w:tcPr>
            <w:tcW w:w="3465" w:type="dxa"/>
          </w:tcPr>
          <w:p w14:paraId="77D3B0C4" w14:textId="1A0A4563" w:rsidR="00DC5A67" w:rsidRPr="007125A6" w:rsidRDefault="00DC5A67" w:rsidP="00DC5A67">
            <w:r w:rsidRPr="007125A6">
              <w:t>Not reported</w:t>
            </w:r>
          </w:p>
        </w:tc>
        <w:tc>
          <w:tcPr>
            <w:tcW w:w="2710" w:type="dxa"/>
          </w:tcPr>
          <w:p w14:paraId="39D91AFA" w14:textId="57A51E68" w:rsidR="00DC5A67" w:rsidRPr="007125A6" w:rsidRDefault="00DC5A67" w:rsidP="00DC5A67">
            <w:r w:rsidRPr="007125A6">
              <w:t>Not reported</w:t>
            </w:r>
          </w:p>
        </w:tc>
        <w:tc>
          <w:tcPr>
            <w:tcW w:w="2710" w:type="dxa"/>
          </w:tcPr>
          <w:p w14:paraId="0F314658" w14:textId="51C0719A" w:rsidR="00DC5A67" w:rsidRPr="007125A6" w:rsidRDefault="00DC5A67" w:rsidP="00DC5A67">
            <w:r w:rsidRPr="007125A6">
              <w:t>Not reported</w:t>
            </w:r>
          </w:p>
        </w:tc>
      </w:tr>
      <w:tr w:rsidR="00DC5A67" w:rsidRPr="007125A6" w14:paraId="357F3C4A" w14:textId="77777777" w:rsidTr="00B80FD7">
        <w:trPr>
          <w:trHeight w:val="296"/>
        </w:trPr>
        <w:tc>
          <w:tcPr>
            <w:tcW w:w="2706" w:type="dxa"/>
          </w:tcPr>
          <w:p w14:paraId="485FF407" w14:textId="67EA58EC" w:rsidR="00DC5A67" w:rsidRPr="007125A6" w:rsidRDefault="00DC5A67" w:rsidP="00DC5A67">
            <w:r w:rsidRPr="007125A6">
              <w:t>Cheng et al., 2014b</w:t>
            </w:r>
          </w:p>
        </w:tc>
        <w:tc>
          <w:tcPr>
            <w:tcW w:w="2710" w:type="dxa"/>
          </w:tcPr>
          <w:p w14:paraId="4BB9BD0D" w14:textId="77777777" w:rsidR="00DC5A67" w:rsidRPr="007125A6" w:rsidRDefault="00DC5A67" w:rsidP="00DC5A67">
            <w:r w:rsidRPr="007125A6">
              <w:t>Not reported</w:t>
            </w:r>
          </w:p>
        </w:tc>
        <w:tc>
          <w:tcPr>
            <w:tcW w:w="3465" w:type="dxa"/>
          </w:tcPr>
          <w:p w14:paraId="24218F1B" w14:textId="1714A05D" w:rsidR="00DC5A67" w:rsidRPr="007125A6" w:rsidRDefault="00DC5A67" w:rsidP="00DC5A67">
            <w:r w:rsidRPr="007125A6">
              <w:t>Not reported</w:t>
            </w:r>
          </w:p>
        </w:tc>
        <w:tc>
          <w:tcPr>
            <w:tcW w:w="2710" w:type="dxa"/>
          </w:tcPr>
          <w:p w14:paraId="534BA44F" w14:textId="748C69EC" w:rsidR="00DC5A67" w:rsidRPr="007125A6" w:rsidRDefault="00DC5A67" w:rsidP="00DC5A67">
            <w:r w:rsidRPr="007125A6">
              <w:t>Not reported</w:t>
            </w:r>
          </w:p>
        </w:tc>
        <w:tc>
          <w:tcPr>
            <w:tcW w:w="2710" w:type="dxa"/>
          </w:tcPr>
          <w:p w14:paraId="367BBB20" w14:textId="5ED304AC" w:rsidR="00DC5A67" w:rsidRPr="007125A6" w:rsidRDefault="00DC5A67" w:rsidP="00DC5A67">
            <w:r w:rsidRPr="007125A6">
              <w:t>Not reported</w:t>
            </w:r>
          </w:p>
        </w:tc>
      </w:tr>
      <w:tr w:rsidR="00DC5A67" w:rsidRPr="007125A6" w14:paraId="5B1A7336" w14:textId="77777777" w:rsidTr="00B80FD7">
        <w:trPr>
          <w:trHeight w:val="285"/>
        </w:trPr>
        <w:tc>
          <w:tcPr>
            <w:tcW w:w="2706" w:type="dxa"/>
          </w:tcPr>
          <w:p w14:paraId="6D38B6F3" w14:textId="666D384A" w:rsidR="00DC5A67" w:rsidRPr="007125A6" w:rsidRDefault="00DC5A67" w:rsidP="00DC5A67">
            <w:proofErr w:type="spellStart"/>
            <w:r w:rsidRPr="007125A6">
              <w:t>Eggermont</w:t>
            </w:r>
            <w:proofErr w:type="spellEnd"/>
            <w:r w:rsidRPr="007125A6">
              <w:t xml:space="preserve"> et al., 2009a</w:t>
            </w:r>
          </w:p>
        </w:tc>
        <w:tc>
          <w:tcPr>
            <w:tcW w:w="2710" w:type="dxa"/>
          </w:tcPr>
          <w:p w14:paraId="3841B8A7" w14:textId="77777777" w:rsidR="00DC5A67" w:rsidRPr="007125A6" w:rsidRDefault="00DC5A67" w:rsidP="00DC5A67">
            <w:r w:rsidRPr="007125A6">
              <w:t>Not reported</w:t>
            </w:r>
          </w:p>
        </w:tc>
        <w:tc>
          <w:tcPr>
            <w:tcW w:w="3465" w:type="dxa"/>
          </w:tcPr>
          <w:p w14:paraId="33CF80D7" w14:textId="0D58C882" w:rsidR="00DC5A67" w:rsidRPr="007125A6" w:rsidRDefault="00DC5A67" w:rsidP="00DC5A67">
            <w:r w:rsidRPr="007125A6">
              <w:t>Not reported</w:t>
            </w:r>
          </w:p>
        </w:tc>
        <w:tc>
          <w:tcPr>
            <w:tcW w:w="2710" w:type="dxa"/>
          </w:tcPr>
          <w:p w14:paraId="501B26BB" w14:textId="49C88363" w:rsidR="00DC5A67" w:rsidRPr="007125A6" w:rsidRDefault="00DC5A67" w:rsidP="00DC5A67">
            <w:r w:rsidRPr="007125A6">
              <w:t>Not reported</w:t>
            </w:r>
          </w:p>
        </w:tc>
        <w:tc>
          <w:tcPr>
            <w:tcW w:w="2710" w:type="dxa"/>
          </w:tcPr>
          <w:p w14:paraId="3A8E759F" w14:textId="6067319E" w:rsidR="00DC5A67" w:rsidRPr="007125A6" w:rsidRDefault="00DC5A67" w:rsidP="00DC5A67">
            <w:r w:rsidRPr="007125A6">
              <w:t>Not reported</w:t>
            </w:r>
          </w:p>
        </w:tc>
      </w:tr>
      <w:tr w:rsidR="00DC5A67" w:rsidRPr="007125A6" w14:paraId="0C867F54" w14:textId="77777777" w:rsidTr="00B80FD7">
        <w:trPr>
          <w:trHeight w:val="285"/>
        </w:trPr>
        <w:tc>
          <w:tcPr>
            <w:tcW w:w="2706" w:type="dxa"/>
          </w:tcPr>
          <w:p w14:paraId="20C2B8AF" w14:textId="2A8BD9C0" w:rsidR="00DC5A67" w:rsidRPr="007125A6" w:rsidRDefault="00DC5A67" w:rsidP="00DC5A67">
            <w:proofErr w:type="spellStart"/>
            <w:r w:rsidRPr="007125A6">
              <w:t>Eggermont</w:t>
            </w:r>
            <w:proofErr w:type="spellEnd"/>
            <w:r w:rsidRPr="007125A6">
              <w:t xml:space="preserve"> et al., 2009b</w:t>
            </w:r>
          </w:p>
        </w:tc>
        <w:tc>
          <w:tcPr>
            <w:tcW w:w="2710" w:type="dxa"/>
          </w:tcPr>
          <w:p w14:paraId="563187DF" w14:textId="77777777" w:rsidR="00DC5A67" w:rsidRPr="007125A6" w:rsidRDefault="00DC5A67" w:rsidP="00DC5A67">
            <w:r w:rsidRPr="007125A6">
              <w:t>Not reported</w:t>
            </w:r>
          </w:p>
        </w:tc>
        <w:tc>
          <w:tcPr>
            <w:tcW w:w="3465" w:type="dxa"/>
          </w:tcPr>
          <w:p w14:paraId="6933D1C9" w14:textId="2210E9F6" w:rsidR="00DC5A67" w:rsidRPr="007125A6" w:rsidRDefault="00DC5A67" w:rsidP="00DC5A67">
            <w:r w:rsidRPr="007125A6">
              <w:t>Not reported</w:t>
            </w:r>
          </w:p>
        </w:tc>
        <w:tc>
          <w:tcPr>
            <w:tcW w:w="2710" w:type="dxa"/>
          </w:tcPr>
          <w:p w14:paraId="6980B024" w14:textId="2C654229" w:rsidR="00DC5A67" w:rsidRPr="007125A6" w:rsidRDefault="00DC5A67" w:rsidP="00DC5A67">
            <w:r w:rsidRPr="007125A6">
              <w:t>Not reported</w:t>
            </w:r>
          </w:p>
        </w:tc>
        <w:tc>
          <w:tcPr>
            <w:tcW w:w="2710" w:type="dxa"/>
          </w:tcPr>
          <w:p w14:paraId="0403FF6A" w14:textId="71E77341" w:rsidR="00DC5A67" w:rsidRPr="007125A6" w:rsidRDefault="00DC5A67" w:rsidP="00DC5A67">
            <w:r w:rsidRPr="007125A6">
              <w:t>Not reported</w:t>
            </w:r>
          </w:p>
        </w:tc>
      </w:tr>
      <w:tr w:rsidR="00DC5A67" w:rsidRPr="007125A6" w14:paraId="08124362" w14:textId="77777777" w:rsidTr="00B80FD7">
        <w:trPr>
          <w:trHeight w:val="296"/>
        </w:trPr>
        <w:tc>
          <w:tcPr>
            <w:tcW w:w="2706" w:type="dxa"/>
          </w:tcPr>
          <w:p w14:paraId="1ECF6E0B" w14:textId="63BA8EB2" w:rsidR="00DC5A67" w:rsidRPr="007125A6" w:rsidRDefault="00DC5A67" w:rsidP="00DC5A67">
            <w:r w:rsidRPr="007125A6">
              <w:t>Galle et al., 2023</w:t>
            </w:r>
          </w:p>
        </w:tc>
        <w:tc>
          <w:tcPr>
            <w:tcW w:w="2710" w:type="dxa"/>
          </w:tcPr>
          <w:p w14:paraId="05451FD2" w14:textId="77777777" w:rsidR="00DC5A67" w:rsidRPr="007125A6" w:rsidRDefault="00DC5A67" w:rsidP="00DC5A67">
            <w:r w:rsidRPr="007125A6">
              <w:t>Not reported</w:t>
            </w:r>
          </w:p>
        </w:tc>
        <w:tc>
          <w:tcPr>
            <w:tcW w:w="3465" w:type="dxa"/>
          </w:tcPr>
          <w:p w14:paraId="16BD5C23" w14:textId="7DEC47D2" w:rsidR="00DC5A67" w:rsidRPr="007125A6" w:rsidRDefault="00DC5A67" w:rsidP="00DC5A67">
            <w:r w:rsidRPr="007125A6">
              <w:t>Not reported</w:t>
            </w:r>
          </w:p>
        </w:tc>
        <w:tc>
          <w:tcPr>
            <w:tcW w:w="2710" w:type="dxa"/>
          </w:tcPr>
          <w:p w14:paraId="6A62C9A2" w14:textId="43A7E687" w:rsidR="00DC5A67" w:rsidRPr="007125A6" w:rsidRDefault="00DC5A67" w:rsidP="00DC5A67">
            <w:r w:rsidRPr="007125A6">
              <w:t>Not reported</w:t>
            </w:r>
          </w:p>
        </w:tc>
        <w:tc>
          <w:tcPr>
            <w:tcW w:w="2710" w:type="dxa"/>
          </w:tcPr>
          <w:p w14:paraId="798470C5" w14:textId="573D844A" w:rsidR="00DC5A67" w:rsidRPr="007125A6" w:rsidRDefault="00DC5A67" w:rsidP="00DC5A67">
            <w:r w:rsidRPr="007125A6">
              <w:t>Not reported</w:t>
            </w:r>
          </w:p>
        </w:tc>
      </w:tr>
      <w:tr w:rsidR="00DC5A67" w:rsidRPr="007125A6" w14:paraId="11685E7E" w14:textId="77777777" w:rsidTr="00B80FD7">
        <w:trPr>
          <w:trHeight w:val="285"/>
        </w:trPr>
        <w:tc>
          <w:tcPr>
            <w:tcW w:w="2706" w:type="dxa"/>
          </w:tcPr>
          <w:p w14:paraId="093029A3" w14:textId="63AEC15B" w:rsidR="00DC5A67" w:rsidRPr="007125A6" w:rsidRDefault="00DC5A67" w:rsidP="00DC5A67">
            <w:r w:rsidRPr="007125A6">
              <w:t>Jensen et al., 2019</w:t>
            </w:r>
          </w:p>
        </w:tc>
        <w:tc>
          <w:tcPr>
            <w:tcW w:w="2710" w:type="dxa"/>
          </w:tcPr>
          <w:p w14:paraId="63DD2A84" w14:textId="1862B256" w:rsidR="001C5A29" w:rsidRPr="007125A6" w:rsidRDefault="001C5A29" w:rsidP="001C5A29">
            <w:pPr>
              <w:pStyle w:val="ListParagraph"/>
              <w:numPr>
                <w:ilvl w:val="0"/>
                <w:numId w:val="1"/>
              </w:numPr>
            </w:pPr>
            <w:r w:rsidRPr="007125A6">
              <w:t>Symbol Digit Modalities Test</w:t>
            </w:r>
            <w:r w:rsidR="00210259" w:rsidRPr="007125A6">
              <w:t xml:space="preserve"> (score in 90 minutes)</w:t>
            </w:r>
            <w:r w:rsidRPr="007125A6">
              <w:t>: 25.55 (SEM: 2.10)</w:t>
            </w:r>
          </w:p>
          <w:p w14:paraId="36B4FFF7" w14:textId="5DA77B97" w:rsidR="001C5A29" w:rsidRPr="007125A6" w:rsidRDefault="001C5A29" w:rsidP="001C5A29">
            <w:pPr>
              <w:pStyle w:val="ListParagraph"/>
              <w:numPr>
                <w:ilvl w:val="0"/>
                <w:numId w:val="1"/>
              </w:numPr>
            </w:pPr>
            <w:r w:rsidRPr="007125A6">
              <w:t>Neuropsychiatric Inventory</w:t>
            </w:r>
            <w:r w:rsidR="00210259" w:rsidRPr="007125A6">
              <w:t xml:space="preserve"> (score)</w:t>
            </w:r>
            <w:r w:rsidRPr="007125A6">
              <w:t>: 7.80 (SEM: 1.03)</w:t>
            </w:r>
          </w:p>
          <w:p w14:paraId="58CC83CA" w14:textId="5990880F" w:rsidR="001C5A29" w:rsidRPr="007125A6" w:rsidRDefault="001C5A29" w:rsidP="001C5A29">
            <w:pPr>
              <w:pStyle w:val="ListParagraph"/>
              <w:numPr>
                <w:ilvl w:val="0"/>
                <w:numId w:val="1"/>
              </w:numPr>
            </w:pPr>
            <w:r w:rsidRPr="007125A6">
              <w:t>Timed-Up-and-Go</w:t>
            </w:r>
            <w:r w:rsidR="00210259" w:rsidRPr="007125A6">
              <w:t xml:space="preserve"> (s)</w:t>
            </w:r>
            <w:r w:rsidRPr="007125A6">
              <w:t>: 6.40 (SEM: 0.16)</w:t>
            </w:r>
          </w:p>
          <w:p w14:paraId="38E8CD27" w14:textId="7090F2EB" w:rsidR="001C5A29" w:rsidRPr="007125A6" w:rsidRDefault="001C5A29" w:rsidP="001C5A29">
            <w:pPr>
              <w:pStyle w:val="ListParagraph"/>
              <w:numPr>
                <w:ilvl w:val="0"/>
                <w:numId w:val="1"/>
              </w:numPr>
            </w:pPr>
            <w:r w:rsidRPr="007125A6">
              <w:t>Estimated VO</w:t>
            </w:r>
            <w:r w:rsidRPr="007125A6">
              <w:rPr>
                <w:vertAlign w:val="subscript"/>
              </w:rPr>
              <w:t xml:space="preserve">2 </w:t>
            </w:r>
            <w:r w:rsidRPr="007125A6">
              <w:t>Max</w:t>
            </w:r>
            <w:r w:rsidR="00210259" w:rsidRPr="007125A6">
              <w:t xml:space="preserve"> (ml/kg/min)</w:t>
            </w:r>
            <w:r w:rsidRPr="007125A6">
              <w:t>: 28.60 (SEM: 0.98)</w:t>
            </w:r>
          </w:p>
          <w:p w14:paraId="561312CE" w14:textId="7F3CC64E" w:rsidR="001C5A29" w:rsidRPr="007125A6" w:rsidRDefault="001C5A29" w:rsidP="001C5A29">
            <w:pPr>
              <w:pStyle w:val="ListParagraph"/>
              <w:numPr>
                <w:ilvl w:val="0"/>
                <w:numId w:val="1"/>
              </w:numPr>
            </w:pPr>
            <w:r w:rsidRPr="007125A6">
              <w:t>400m walk</w:t>
            </w:r>
            <w:r w:rsidR="00210259" w:rsidRPr="007125A6">
              <w:t xml:space="preserve"> (m)</w:t>
            </w:r>
            <w:r w:rsidRPr="007125A6">
              <w:t>: 293.04 (SEM: 7.18)</w:t>
            </w:r>
          </w:p>
          <w:p w14:paraId="0794E8AF" w14:textId="77777777" w:rsidR="00DC5A67" w:rsidRPr="007125A6" w:rsidRDefault="001C5A29" w:rsidP="001C5A29">
            <w:pPr>
              <w:pStyle w:val="ListParagraph"/>
              <w:numPr>
                <w:ilvl w:val="0"/>
                <w:numId w:val="1"/>
              </w:numPr>
            </w:pPr>
            <w:r w:rsidRPr="007125A6">
              <w:t>10m walk</w:t>
            </w:r>
            <w:r w:rsidR="00210259" w:rsidRPr="007125A6">
              <w:t xml:space="preserve"> (m/s)</w:t>
            </w:r>
            <w:r w:rsidRPr="007125A6">
              <w:t>: 1.34 (SEM: 0.02)</w:t>
            </w:r>
          </w:p>
          <w:p w14:paraId="7012E4DE" w14:textId="4C754EF1" w:rsidR="00D617CE" w:rsidRPr="007125A6" w:rsidRDefault="00D617CE" w:rsidP="001C5A29">
            <w:pPr>
              <w:pStyle w:val="ListParagraph"/>
              <w:numPr>
                <w:ilvl w:val="0"/>
                <w:numId w:val="1"/>
              </w:numPr>
            </w:pPr>
            <w:r w:rsidRPr="007125A6">
              <w:lastRenderedPageBreak/>
              <w:t>Dual task performance: Not reported</w:t>
            </w:r>
          </w:p>
        </w:tc>
        <w:tc>
          <w:tcPr>
            <w:tcW w:w="3465" w:type="dxa"/>
          </w:tcPr>
          <w:p w14:paraId="62A1FDF4" w14:textId="37EA7446" w:rsidR="00DC5A67" w:rsidRPr="007125A6" w:rsidRDefault="00DC5A67" w:rsidP="00DC5A67">
            <w:pPr>
              <w:pStyle w:val="ListParagraph"/>
              <w:numPr>
                <w:ilvl w:val="0"/>
                <w:numId w:val="1"/>
              </w:numPr>
            </w:pPr>
            <w:r w:rsidRPr="007125A6">
              <w:lastRenderedPageBreak/>
              <w:t>Symbol Digit Modalities Test</w:t>
            </w:r>
            <w:r w:rsidR="00210259" w:rsidRPr="007125A6">
              <w:t xml:space="preserve"> (score in 90 minutes)</w:t>
            </w:r>
            <w:r w:rsidRPr="007125A6">
              <w:t>: 24.49 (SEM: 2.84)</w:t>
            </w:r>
          </w:p>
          <w:p w14:paraId="3DF40857" w14:textId="3D20781A" w:rsidR="00DC5A67" w:rsidRPr="007125A6" w:rsidRDefault="00DC5A67" w:rsidP="00DC5A67">
            <w:pPr>
              <w:pStyle w:val="ListParagraph"/>
              <w:numPr>
                <w:ilvl w:val="0"/>
                <w:numId w:val="1"/>
              </w:numPr>
            </w:pPr>
            <w:r w:rsidRPr="007125A6">
              <w:t>N</w:t>
            </w:r>
            <w:r w:rsidR="001C5A29" w:rsidRPr="007125A6">
              <w:t>europsychiatric Inventory</w:t>
            </w:r>
            <w:r w:rsidR="00210259" w:rsidRPr="007125A6">
              <w:t xml:space="preserve"> (score)</w:t>
            </w:r>
            <w:r w:rsidR="001C5A29" w:rsidRPr="007125A6">
              <w:t>: 10.10 (SEM: 1.54)</w:t>
            </w:r>
          </w:p>
          <w:p w14:paraId="7D98DB2C" w14:textId="3938BB4A" w:rsidR="001C5A29" w:rsidRPr="007125A6" w:rsidRDefault="001C5A29" w:rsidP="00DC5A67">
            <w:pPr>
              <w:pStyle w:val="ListParagraph"/>
              <w:numPr>
                <w:ilvl w:val="0"/>
                <w:numId w:val="1"/>
              </w:numPr>
            </w:pPr>
            <w:r w:rsidRPr="007125A6">
              <w:t>Timed-Up-and-Go</w:t>
            </w:r>
            <w:r w:rsidR="00210259" w:rsidRPr="007125A6">
              <w:t xml:space="preserve"> (s)</w:t>
            </w:r>
            <w:r w:rsidRPr="007125A6">
              <w:t>: 6.76 (SEM: 0.38)</w:t>
            </w:r>
          </w:p>
          <w:p w14:paraId="6F11CC1A" w14:textId="404F0859" w:rsidR="001C5A29" w:rsidRPr="007125A6" w:rsidRDefault="001C5A29" w:rsidP="00DC5A67">
            <w:pPr>
              <w:pStyle w:val="ListParagraph"/>
              <w:numPr>
                <w:ilvl w:val="0"/>
                <w:numId w:val="1"/>
              </w:numPr>
            </w:pPr>
            <w:r w:rsidRPr="007125A6">
              <w:t>Estimated VO</w:t>
            </w:r>
            <w:r w:rsidRPr="007125A6">
              <w:rPr>
                <w:vertAlign w:val="subscript"/>
              </w:rPr>
              <w:t xml:space="preserve">2 </w:t>
            </w:r>
            <w:r w:rsidRPr="007125A6">
              <w:t>Max</w:t>
            </w:r>
            <w:r w:rsidR="00210259" w:rsidRPr="007125A6">
              <w:t xml:space="preserve"> (ml/kg/min)</w:t>
            </w:r>
            <w:r w:rsidRPr="007125A6">
              <w:t>: 33.21 (SEM: 1.54)</w:t>
            </w:r>
          </w:p>
          <w:p w14:paraId="453858CF" w14:textId="74A66CCF" w:rsidR="001C5A29" w:rsidRPr="007125A6" w:rsidRDefault="001C5A29" w:rsidP="00DC5A67">
            <w:pPr>
              <w:pStyle w:val="ListParagraph"/>
              <w:numPr>
                <w:ilvl w:val="0"/>
                <w:numId w:val="1"/>
              </w:numPr>
            </w:pPr>
            <w:r w:rsidRPr="007125A6">
              <w:t>400m walk</w:t>
            </w:r>
            <w:r w:rsidR="00210259" w:rsidRPr="007125A6">
              <w:t xml:space="preserve"> (m)</w:t>
            </w:r>
            <w:r w:rsidRPr="007125A6">
              <w:t>: 305.06 (SEM: 18.19)</w:t>
            </w:r>
          </w:p>
          <w:p w14:paraId="37028D1C" w14:textId="77777777" w:rsidR="001C5A29" w:rsidRPr="007125A6" w:rsidRDefault="001C5A29" w:rsidP="00DC5A67">
            <w:pPr>
              <w:pStyle w:val="ListParagraph"/>
              <w:numPr>
                <w:ilvl w:val="0"/>
                <w:numId w:val="1"/>
              </w:numPr>
            </w:pPr>
            <w:r w:rsidRPr="007125A6">
              <w:t>10m walk</w:t>
            </w:r>
            <w:r w:rsidR="00210259" w:rsidRPr="007125A6">
              <w:t xml:space="preserve"> (m/s)</w:t>
            </w:r>
            <w:r w:rsidRPr="007125A6">
              <w:t>: 1.34 (SEM: 0.04)</w:t>
            </w:r>
          </w:p>
          <w:p w14:paraId="17BA16DA" w14:textId="77EC44A2" w:rsidR="00D617CE" w:rsidRPr="007125A6" w:rsidRDefault="00D617CE" w:rsidP="00DC5A67">
            <w:pPr>
              <w:pStyle w:val="ListParagraph"/>
              <w:numPr>
                <w:ilvl w:val="0"/>
                <w:numId w:val="1"/>
              </w:numPr>
            </w:pPr>
            <w:r w:rsidRPr="007125A6">
              <w:t>Dual task performance: Not reported</w:t>
            </w:r>
          </w:p>
        </w:tc>
        <w:tc>
          <w:tcPr>
            <w:tcW w:w="2710" w:type="dxa"/>
          </w:tcPr>
          <w:p w14:paraId="30173B76" w14:textId="56DD32EB" w:rsidR="001C5A29" w:rsidRPr="007125A6" w:rsidRDefault="001C5A29" w:rsidP="001C5A29">
            <w:pPr>
              <w:pStyle w:val="ListParagraph"/>
              <w:numPr>
                <w:ilvl w:val="0"/>
                <w:numId w:val="1"/>
              </w:numPr>
            </w:pPr>
            <w:r w:rsidRPr="007125A6">
              <w:t>Symbol Digit Modalities Test</w:t>
            </w:r>
            <w:r w:rsidR="00210259" w:rsidRPr="007125A6">
              <w:t xml:space="preserve"> (score in 90 minutes)</w:t>
            </w:r>
            <w:r w:rsidRPr="007125A6">
              <w:t>: 18.24 (SEM: 3.97)</w:t>
            </w:r>
          </w:p>
          <w:p w14:paraId="0650EAD3" w14:textId="59313B6A" w:rsidR="001C5A29" w:rsidRPr="007125A6" w:rsidRDefault="001C5A29" w:rsidP="001C5A29">
            <w:pPr>
              <w:pStyle w:val="ListParagraph"/>
              <w:numPr>
                <w:ilvl w:val="0"/>
                <w:numId w:val="1"/>
              </w:numPr>
            </w:pPr>
            <w:r w:rsidRPr="007125A6">
              <w:t>Neuropsychiatric Inventory</w:t>
            </w:r>
            <w:r w:rsidR="00210259" w:rsidRPr="007125A6">
              <w:t xml:space="preserve"> (score)</w:t>
            </w:r>
            <w:r w:rsidRPr="007125A6">
              <w:t>: 11.96 (SEM: 1.45)</w:t>
            </w:r>
          </w:p>
          <w:p w14:paraId="694D42AB" w14:textId="3573A3A8" w:rsidR="001C5A29" w:rsidRPr="007125A6" w:rsidRDefault="001C5A29" w:rsidP="001C5A29">
            <w:pPr>
              <w:pStyle w:val="ListParagraph"/>
              <w:numPr>
                <w:ilvl w:val="0"/>
                <w:numId w:val="1"/>
              </w:numPr>
            </w:pPr>
            <w:r w:rsidRPr="007125A6">
              <w:t>Timed-Up-and-Go</w:t>
            </w:r>
            <w:r w:rsidR="00210259" w:rsidRPr="007125A6">
              <w:t xml:space="preserve"> (s)</w:t>
            </w:r>
            <w:r w:rsidRPr="007125A6">
              <w:t>: 6.66 (SEM: 0.34)</w:t>
            </w:r>
          </w:p>
          <w:p w14:paraId="540385CB" w14:textId="6CEC1645" w:rsidR="001C5A29" w:rsidRPr="007125A6" w:rsidRDefault="001C5A29" w:rsidP="001C5A29">
            <w:pPr>
              <w:pStyle w:val="ListParagraph"/>
              <w:numPr>
                <w:ilvl w:val="0"/>
                <w:numId w:val="1"/>
              </w:numPr>
            </w:pPr>
            <w:r w:rsidRPr="007125A6">
              <w:t>Estimated VO</w:t>
            </w:r>
            <w:r w:rsidRPr="007125A6">
              <w:rPr>
                <w:vertAlign w:val="subscript"/>
              </w:rPr>
              <w:t xml:space="preserve">2 </w:t>
            </w:r>
            <w:r w:rsidRPr="007125A6">
              <w:t>Max</w:t>
            </w:r>
            <w:r w:rsidR="00210259" w:rsidRPr="007125A6">
              <w:t xml:space="preserve"> (ml/kg/min)</w:t>
            </w:r>
            <w:r w:rsidRPr="007125A6">
              <w:t>: 26.89 (SEM: 1.22)</w:t>
            </w:r>
          </w:p>
          <w:p w14:paraId="26309743" w14:textId="3ABD4E7A" w:rsidR="001C5A29" w:rsidRPr="007125A6" w:rsidRDefault="001C5A29" w:rsidP="001C5A29">
            <w:pPr>
              <w:pStyle w:val="ListParagraph"/>
              <w:numPr>
                <w:ilvl w:val="0"/>
                <w:numId w:val="1"/>
              </w:numPr>
            </w:pPr>
            <w:r w:rsidRPr="007125A6">
              <w:t>400m walk</w:t>
            </w:r>
            <w:r w:rsidR="00210259" w:rsidRPr="007125A6">
              <w:t xml:space="preserve"> (m)</w:t>
            </w:r>
            <w:r w:rsidRPr="007125A6">
              <w:t>: 307.63 (SEM: 9.50)</w:t>
            </w:r>
          </w:p>
          <w:p w14:paraId="5226E1DA" w14:textId="77777777" w:rsidR="00DC5A67" w:rsidRPr="007125A6" w:rsidRDefault="001C5A29" w:rsidP="001C5A29">
            <w:pPr>
              <w:pStyle w:val="ListParagraph"/>
              <w:numPr>
                <w:ilvl w:val="0"/>
                <w:numId w:val="1"/>
              </w:numPr>
            </w:pPr>
            <w:r w:rsidRPr="007125A6">
              <w:t>10m walk</w:t>
            </w:r>
            <w:r w:rsidR="00210259" w:rsidRPr="007125A6">
              <w:t xml:space="preserve"> (m/s)</w:t>
            </w:r>
            <w:r w:rsidRPr="007125A6">
              <w:t>: 1.37 (SEM: 0.03)</w:t>
            </w:r>
          </w:p>
          <w:p w14:paraId="5FE24EF5" w14:textId="38B33B84" w:rsidR="00D617CE" w:rsidRPr="007125A6" w:rsidRDefault="00D617CE" w:rsidP="001C5A29">
            <w:pPr>
              <w:pStyle w:val="ListParagraph"/>
              <w:numPr>
                <w:ilvl w:val="0"/>
                <w:numId w:val="1"/>
              </w:numPr>
            </w:pPr>
            <w:r w:rsidRPr="007125A6">
              <w:lastRenderedPageBreak/>
              <w:t>Dual task performance: Not reported</w:t>
            </w:r>
          </w:p>
        </w:tc>
        <w:tc>
          <w:tcPr>
            <w:tcW w:w="2710" w:type="dxa"/>
          </w:tcPr>
          <w:p w14:paraId="13313EDD" w14:textId="27002938" w:rsidR="001C5A29" w:rsidRPr="007125A6" w:rsidRDefault="001C5A29" w:rsidP="001C5A29">
            <w:pPr>
              <w:pStyle w:val="ListParagraph"/>
              <w:numPr>
                <w:ilvl w:val="0"/>
                <w:numId w:val="1"/>
              </w:numPr>
            </w:pPr>
            <w:r w:rsidRPr="007125A6">
              <w:lastRenderedPageBreak/>
              <w:t>Symbol Digit Modalities Test</w:t>
            </w:r>
            <w:r w:rsidR="00210259" w:rsidRPr="007125A6">
              <w:t xml:space="preserve"> (score in 90 minutes)</w:t>
            </w:r>
            <w:r w:rsidRPr="007125A6">
              <w:t>: 26.05  (SEM: 3.35)</w:t>
            </w:r>
          </w:p>
          <w:p w14:paraId="63455643" w14:textId="4DB9FC20" w:rsidR="001C5A29" w:rsidRPr="007125A6" w:rsidRDefault="001C5A29" w:rsidP="001C5A29">
            <w:pPr>
              <w:pStyle w:val="ListParagraph"/>
              <w:numPr>
                <w:ilvl w:val="0"/>
                <w:numId w:val="1"/>
              </w:numPr>
            </w:pPr>
            <w:r w:rsidRPr="007125A6">
              <w:t>Neuropsychiatric Inventory</w:t>
            </w:r>
            <w:r w:rsidR="00210259" w:rsidRPr="007125A6">
              <w:t xml:space="preserve"> (score)</w:t>
            </w:r>
            <w:r w:rsidRPr="007125A6">
              <w:t>: 11.49 (SEM: 2.40)</w:t>
            </w:r>
          </w:p>
          <w:p w14:paraId="760B2818" w14:textId="789D8EBD" w:rsidR="001C5A29" w:rsidRPr="007125A6" w:rsidRDefault="001C5A29" w:rsidP="001C5A29">
            <w:pPr>
              <w:pStyle w:val="ListParagraph"/>
              <w:numPr>
                <w:ilvl w:val="0"/>
                <w:numId w:val="1"/>
              </w:numPr>
            </w:pPr>
            <w:r w:rsidRPr="007125A6">
              <w:t>Timed-Up-and-Go</w:t>
            </w:r>
            <w:r w:rsidR="00210259" w:rsidRPr="007125A6">
              <w:t xml:space="preserve"> (s)</w:t>
            </w:r>
            <w:r w:rsidRPr="007125A6">
              <w:t>: 6.44 (SEM: 0.31)</w:t>
            </w:r>
          </w:p>
          <w:p w14:paraId="250E262B" w14:textId="05CAD040" w:rsidR="001C5A29" w:rsidRPr="007125A6" w:rsidRDefault="001C5A29" w:rsidP="001C5A29">
            <w:pPr>
              <w:pStyle w:val="ListParagraph"/>
              <w:numPr>
                <w:ilvl w:val="0"/>
                <w:numId w:val="1"/>
              </w:numPr>
            </w:pPr>
            <w:r w:rsidRPr="007125A6">
              <w:t>Estimated VO</w:t>
            </w:r>
            <w:r w:rsidRPr="007125A6">
              <w:rPr>
                <w:vertAlign w:val="subscript"/>
              </w:rPr>
              <w:t xml:space="preserve">2 </w:t>
            </w:r>
            <w:r w:rsidRPr="007125A6">
              <w:t>Max</w:t>
            </w:r>
            <w:r w:rsidR="00210259" w:rsidRPr="007125A6">
              <w:t xml:space="preserve"> (ml/kg/min)</w:t>
            </w:r>
            <w:r w:rsidRPr="007125A6">
              <w:t>: 25.06 (SEM: 1.31)</w:t>
            </w:r>
          </w:p>
          <w:p w14:paraId="2ADB066E" w14:textId="7574C1D7" w:rsidR="001C5A29" w:rsidRPr="007125A6" w:rsidRDefault="001C5A29" w:rsidP="001C5A29">
            <w:pPr>
              <w:pStyle w:val="ListParagraph"/>
              <w:numPr>
                <w:ilvl w:val="0"/>
                <w:numId w:val="1"/>
              </w:numPr>
            </w:pPr>
            <w:r w:rsidRPr="007125A6">
              <w:t>400m walk</w:t>
            </w:r>
            <w:r w:rsidR="00210259" w:rsidRPr="007125A6">
              <w:t xml:space="preserve"> (m)</w:t>
            </w:r>
            <w:r w:rsidRPr="007125A6">
              <w:t>: 298.48 (SEM: 15.34)</w:t>
            </w:r>
          </w:p>
          <w:p w14:paraId="2A1D0E74" w14:textId="77777777" w:rsidR="00DC5A67" w:rsidRPr="007125A6" w:rsidRDefault="001C5A29" w:rsidP="001C5A29">
            <w:pPr>
              <w:pStyle w:val="ListParagraph"/>
              <w:numPr>
                <w:ilvl w:val="0"/>
                <w:numId w:val="1"/>
              </w:numPr>
            </w:pPr>
            <w:r w:rsidRPr="007125A6">
              <w:t>10m walk</w:t>
            </w:r>
            <w:r w:rsidR="00210259" w:rsidRPr="007125A6">
              <w:t xml:space="preserve"> (m/s)</w:t>
            </w:r>
            <w:r w:rsidRPr="007125A6">
              <w:t>: 1.35 (SEM: 0.04)</w:t>
            </w:r>
          </w:p>
          <w:p w14:paraId="590B6B5B" w14:textId="37C04C23" w:rsidR="00D617CE" w:rsidRPr="007125A6" w:rsidRDefault="00D617CE" w:rsidP="001C5A29">
            <w:pPr>
              <w:pStyle w:val="ListParagraph"/>
              <w:numPr>
                <w:ilvl w:val="0"/>
                <w:numId w:val="1"/>
              </w:numPr>
            </w:pPr>
            <w:r w:rsidRPr="007125A6">
              <w:lastRenderedPageBreak/>
              <w:t>Dual task performance: Not reported</w:t>
            </w:r>
          </w:p>
        </w:tc>
      </w:tr>
      <w:tr w:rsidR="00DC5A67" w:rsidRPr="007125A6" w14:paraId="0C853E8D" w14:textId="77777777" w:rsidTr="00B80FD7">
        <w:trPr>
          <w:trHeight w:val="296"/>
        </w:trPr>
        <w:tc>
          <w:tcPr>
            <w:tcW w:w="2706" w:type="dxa"/>
          </w:tcPr>
          <w:p w14:paraId="71BEAA55" w14:textId="6FDB93BE" w:rsidR="00DC5A67" w:rsidRPr="007125A6" w:rsidRDefault="00DC5A67" w:rsidP="00DC5A67">
            <w:proofErr w:type="spellStart"/>
            <w:r w:rsidRPr="007125A6">
              <w:lastRenderedPageBreak/>
              <w:t>Karssemeijer</w:t>
            </w:r>
            <w:proofErr w:type="spellEnd"/>
            <w:r w:rsidRPr="007125A6">
              <w:t xml:space="preserve"> et al., 2019</w:t>
            </w:r>
          </w:p>
        </w:tc>
        <w:tc>
          <w:tcPr>
            <w:tcW w:w="2710" w:type="dxa"/>
          </w:tcPr>
          <w:p w14:paraId="42A13D0B" w14:textId="77777777" w:rsidR="00DC5A67" w:rsidRPr="007125A6" w:rsidRDefault="00DC5A67" w:rsidP="00DC5A67">
            <w:r w:rsidRPr="007125A6">
              <w:t>Not reported</w:t>
            </w:r>
          </w:p>
        </w:tc>
        <w:tc>
          <w:tcPr>
            <w:tcW w:w="3465" w:type="dxa"/>
          </w:tcPr>
          <w:p w14:paraId="3A996D2D" w14:textId="53665D85" w:rsidR="00DC5A67" w:rsidRPr="007125A6" w:rsidRDefault="00DC5A67" w:rsidP="00DC5A67">
            <w:r w:rsidRPr="007125A6">
              <w:t>Not reported</w:t>
            </w:r>
          </w:p>
        </w:tc>
        <w:tc>
          <w:tcPr>
            <w:tcW w:w="2710" w:type="dxa"/>
          </w:tcPr>
          <w:p w14:paraId="6AB71807" w14:textId="5376D6EB" w:rsidR="00DC5A67" w:rsidRPr="007125A6" w:rsidRDefault="00DC5A67" w:rsidP="00DC5A67">
            <w:r w:rsidRPr="007125A6">
              <w:t>Not reported</w:t>
            </w:r>
          </w:p>
        </w:tc>
        <w:tc>
          <w:tcPr>
            <w:tcW w:w="2710" w:type="dxa"/>
          </w:tcPr>
          <w:p w14:paraId="2AFE1936" w14:textId="0556AEB5" w:rsidR="00DC5A67" w:rsidRPr="007125A6" w:rsidRDefault="00DC5A67" w:rsidP="00DC5A67">
            <w:r w:rsidRPr="007125A6">
              <w:t>Not reported</w:t>
            </w:r>
          </w:p>
        </w:tc>
      </w:tr>
      <w:tr w:rsidR="00DC5A67" w:rsidRPr="007125A6" w14:paraId="4FF9028A" w14:textId="77777777" w:rsidTr="00B80FD7">
        <w:trPr>
          <w:trHeight w:val="285"/>
        </w:trPr>
        <w:tc>
          <w:tcPr>
            <w:tcW w:w="2706" w:type="dxa"/>
          </w:tcPr>
          <w:p w14:paraId="4D039631" w14:textId="0B9BB4C1" w:rsidR="00DC5A67" w:rsidRPr="007125A6" w:rsidRDefault="00DC5A67" w:rsidP="00DC5A67">
            <w:r w:rsidRPr="007125A6">
              <w:t>Lautenschlager et al., 2008</w:t>
            </w:r>
          </w:p>
        </w:tc>
        <w:tc>
          <w:tcPr>
            <w:tcW w:w="2710" w:type="dxa"/>
          </w:tcPr>
          <w:p w14:paraId="2B9DA48C" w14:textId="77777777" w:rsidR="00DC5A67" w:rsidRPr="007125A6" w:rsidRDefault="00DC5A67" w:rsidP="00DC5A67">
            <w:r w:rsidRPr="007125A6">
              <w:t>Not reported</w:t>
            </w:r>
          </w:p>
        </w:tc>
        <w:tc>
          <w:tcPr>
            <w:tcW w:w="3465" w:type="dxa"/>
          </w:tcPr>
          <w:p w14:paraId="1DA5A11B" w14:textId="191E8EFC" w:rsidR="00DC5A67" w:rsidRPr="007125A6" w:rsidRDefault="00DC5A67" w:rsidP="00DC5A67">
            <w:r w:rsidRPr="007125A6">
              <w:t>Not reported</w:t>
            </w:r>
          </w:p>
        </w:tc>
        <w:tc>
          <w:tcPr>
            <w:tcW w:w="2710" w:type="dxa"/>
          </w:tcPr>
          <w:p w14:paraId="26ED27EE" w14:textId="111FC672" w:rsidR="00DC5A67" w:rsidRPr="007125A6" w:rsidRDefault="00DC5A67" w:rsidP="00DC5A67">
            <w:r w:rsidRPr="007125A6">
              <w:t>Not reported</w:t>
            </w:r>
          </w:p>
        </w:tc>
        <w:tc>
          <w:tcPr>
            <w:tcW w:w="2710" w:type="dxa"/>
          </w:tcPr>
          <w:p w14:paraId="76225156" w14:textId="697908ED" w:rsidR="00DC5A67" w:rsidRPr="007125A6" w:rsidRDefault="00DC5A67" w:rsidP="00DC5A67">
            <w:r w:rsidRPr="007125A6">
              <w:t>Not reported</w:t>
            </w:r>
          </w:p>
        </w:tc>
      </w:tr>
      <w:tr w:rsidR="00DC5A67" w:rsidRPr="007125A6" w14:paraId="0CF4B388" w14:textId="77777777" w:rsidTr="00B80FD7">
        <w:trPr>
          <w:trHeight w:val="285"/>
        </w:trPr>
        <w:tc>
          <w:tcPr>
            <w:tcW w:w="2706" w:type="dxa"/>
          </w:tcPr>
          <w:p w14:paraId="1D74B8B2" w14:textId="1EB8181A" w:rsidR="00DC5A67" w:rsidRPr="007125A6" w:rsidRDefault="00DC5A67" w:rsidP="00DC5A67">
            <w:r w:rsidRPr="007125A6">
              <w:t>Legault et al., 2011</w:t>
            </w:r>
          </w:p>
        </w:tc>
        <w:tc>
          <w:tcPr>
            <w:tcW w:w="2710" w:type="dxa"/>
          </w:tcPr>
          <w:p w14:paraId="5B2FF5D7" w14:textId="77777777" w:rsidR="00DC5A67" w:rsidRPr="007125A6" w:rsidRDefault="00DC5A67" w:rsidP="00DC5A67">
            <w:r w:rsidRPr="007125A6">
              <w:t>Not reported</w:t>
            </w:r>
          </w:p>
        </w:tc>
        <w:tc>
          <w:tcPr>
            <w:tcW w:w="3465" w:type="dxa"/>
          </w:tcPr>
          <w:p w14:paraId="21DE43AE" w14:textId="446020F4" w:rsidR="00DC5A67" w:rsidRPr="007125A6" w:rsidRDefault="00DC5A67" w:rsidP="00DC5A67">
            <w:r w:rsidRPr="007125A6">
              <w:t>Not reported</w:t>
            </w:r>
          </w:p>
        </w:tc>
        <w:tc>
          <w:tcPr>
            <w:tcW w:w="2710" w:type="dxa"/>
          </w:tcPr>
          <w:p w14:paraId="547076F2" w14:textId="0B0CCB6C" w:rsidR="00DC5A67" w:rsidRPr="007125A6" w:rsidRDefault="00DC5A67" w:rsidP="00DC5A67">
            <w:r w:rsidRPr="007125A6">
              <w:t>Not reported</w:t>
            </w:r>
          </w:p>
        </w:tc>
        <w:tc>
          <w:tcPr>
            <w:tcW w:w="2710" w:type="dxa"/>
          </w:tcPr>
          <w:p w14:paraId="66D73AD5" w14:textId="63586E9F" w:rsidR="00DC5A67" w:rsidRPr="007125A6" w:rsidRDefault="00DC5A67" w:rsidP="00DC5A67">
            <w:r w:rsidRPr="007125A6">
              <w:t>Not reported</w:t>
            </w:r>
          </w:p>
        </w:tc>
      </w:tr>
      <w:tr w:rsidR="00DC5A67" w:rsidRPr="007125A6" w14:paraId="503AACF1" w14:textId="77777777" w:rsidTr="00B80FD7">
        <w:trPr>
          <w:trHeight w:val="296"/>
        </w:trPr>
        <w:tc>
          <w:tcPr>
            <w:tcW w:w="2706" w:type="dxa"/>
          </w:tcPr>
          <w:p w14:paraId="4290B015" w14:textId="2A1E0B73" w:rsidR="00DC5A67" w:rsidRPr="007125A6" w:rsidRDefault="00DC5A67" w:rsidP="00DC5A67">
            <w:r w:rsidRPr="007125A6">
              <w:t>Sanders et al., 2020</w:t>
            </w:r>
          </w:p>
        </w:tc>
        <w:tc>
          <w:tcPr>
            <w:tcW w:w="2710" w:type="dxa"/>
          </w:tcPr>
          <w:p w14:paraId="5C1A4C5B" w14:textId="0CA401B7" w:rsidR="00DC5A67" w:rsidRPr="007125A6" w:rsidRDefault="00345F82" w:rsidP="00345F82">
            <w:pPr>
              <w:pStyle w:val="ListParagraph"/>
              <w:numPr>
                <w:ilvl w:val="0"/>
                <w:numId w:val="2"/>
              </w:numPr>
            </w:pPr>
            <w:proofErr w:type="gramStart"/>
            <w:r w:rsidRPr="007125A6">
              <w:t>6 minute</w:t>
            </w:r>
            <w:proofErr w:type="gramEnd"/>
            <w:r w:rsidRPr="007125A6">
              <w:t xml:space="preserve"> walk test</w:t>
            </w:r>
            <w:r w:rsidR="00210259" w:rsidRPr="007125A6">
              <w:t xml:space="preserve"> (m)</w:t>
            </w:r>
            <w:r w:rsidRPr="007125A6">
              <w:t>: 296 (102)</w:t>
            </w:r>
          </w:p>
          <w:p w14:paraId="3FAB1CAC" w14:textId="779B057F" w:rsidR="00345F82" w:rsidRPr="007125A6" w:rsidRDefault="00345F82" w:rsidP="00345F82">
            <w:pPr>
              <w:pStyle w:val="ListParagraph"/>
              <w:numPr>
                <w:ilvl w:val="0"/>
                <w:numId w:val="2"/>
              </w:numPr>
            </w:pPr>
            <w:r w:rsidRPr="007125A6">
              <w:t>Short Physical Performance Battery</w:t>
            </w:r>
            <w:r w:rsidR="00210259" w:rsidRPr="007125A6">
              <w:t xml:space="preserve"> (score)</w:t>
            </w:r>
            <w:r w:rsidRPr="007125A6">
              <w:t>: 9.06 (1.99)</w:t>
            </w:r>
          </w:p>
          <w:p w14:paraId="668A3957" w14:textId="34DB5465" w:rsidR="00345F82" w:rsidRPr="007125A6" w:rsidRDefault="00345F82" w:rsidP="00345F82">
            <w:pPr>
              <w:pStyle w:val="ListParagraph"/>
              <w:numPr>
                <w:ilvl w:val="0"/>
                <w:numId w:val="2"/>
              </w:numPr>
            </w:pPr>
            <w:r w:rsidRPr="007125A6">
              <w:t>6 Meter Walk Speed</w:t>
            </w:r>
            <w:r w:rsidR="00210259" w:rsidRPr="007125A6">
              <w:t xml:space="preserve"> (m/s)</w:t>
            </w:r>
            <w:r w:rsidRPr="007125A6">
              <w:t>: 1.02 (0.29)</w:t>
            </w:r>
          </w:p>
          <w:p w14:paraId="08303281" w14:textId="2ED77668" w:rsidR="00345F82" w:rsidRPr="007125A6" w:rsidRDefault="00345F82" w:rsidP="00345F82">
            <w:pPr>
              <w:pStyle w:val="ListParagraph"/>
              <w:numPr>
                <w:ilvl w:val="0"/>
                <w:numId w:val="2"/>
              </w:numPr>
            </w:pPr>
            <w:r w:rsidRPr="007125A6">
              <w:t>FICSIT-4</w:t>
            </w:r>
            <w:r w:rsidR="00AB5FBD" w:rsidRPr="007125A6">
              <w:t xml:space="preserve"> (score)</w:t>
            </w:r>
            <w:r w:rsidRPr="007125A6">
              <w:t>: 3.36 (1.41)</w:t>
            </w:r>
          </w:p>
          <w:p w14:paraId="4F2D27A5" w14:textId="00E0E4E8" w:rsidR="00345F82" w:rsidRPr="007125A6" w:rsidRDefault="00345F82" w:rsidP="00345F82">
            <w:pPr>
              <w:pStyle w:val="ListParagraph"/>
              <w:numPr>
                <w:ilvl w:val="0"/>
                <w:numId w:val="2"/>
              </w:numPr>
            </w:pPr>
            <w:r w:rsidRPr="007125A6">
              <w:t>Timed-Up-And-Go</w:t>
            </w:r>
            <w:r w:rsidR="00AB5FBD" w:rsidRPr="007125A6">
              <w:t xml:space="preserve"> (s)</w:t>
            </w:r>
            <w:r w:rsidRPr="007125A6">
              <w:t>: 13.3 (6.33)</w:t>
            </w:r>
          </w:p>
          <w:p w14:paraId="7434CC20" w14:textId="15F8FCBA" w:rsidR="00345F82" w:rsidRPr="007125A6" w:rsidRDefault="00345F82" w:rsidP="00345F82">
            <w:pPr>
              <w:pStyle w:val="ListParagraph"/>
              <w:numPr>
                <w:ilvl w:val="0"/>
                <w:numId w:val="2"/>
              </w:numPr>
            </w:pPr>
            <w:r w:rsidRPr="007125A6">
              <w:t>Leg Strength</w:t>
            </w:r>
            <w:r w:rsidR="00AB5FBD" w:rsidRPr="007125A6">
              <w:t xml:space="preserve"> (N)</w:t>
            </w:r>
            <w:r w:rsidRPr="007125A6">
              <w:t>: 206 (82.9)</w:t>
            </w:r>
          </w:p>
          <w:p w14:paraId="07EA5DF8" w14:textId="77777777" w:rsidR="00210259" w:rsidRPr="007125A6" w:rsidRDefault="00210259" w:rsidP="00210259"/>
          <w:p w14:paraId="3E2C830A" w14:textId="299B498A" w:rsidR="00210259" w:rsidRPr="007125A6" w:rsidRDefault="00210259" w:rsidP="00210259">
            <w:pPr>
              <w:pStyle w:val="ListParagraph"/>
              <w:numPr>
                <w:ilvl w:val="0"/>
                <w:numId w:val="2"/>
              </w:numPr>
            </w:pPr>
            <w:r w:rsidRPr="007125A6">
              <w:t>MMSE</w:t>
            </w:r>
            <w:r w:rsidR="00AB5FBD" w:rsidRPr="007125A6">
              <w:t xml:space="preserve"> (score)</w:t>
            </w:r>
            <w:r w:rsidRPr="007125A6">
              <w:t xml:space="preserve">: </w:t>
            </w:r>
            <w:r w:rsidR="00BD5D49" w:rsidRPr="007125A6">
              <w:t>18.6</w:t>
            </w:r>
            <w:r w:rsidRPr="007125A6">
              <w:t xml:space="preserve"> (4.5</w:t>
            </w:r>
            <w:r w:rsidR="00BD5D49" w:rsidRPr="007125A6">
              <w:t>4</w:t>
            </w:r>
            <w:r w:rsidRPr="007125A6">
              <w:t>)</w:t>
            </w:r>
          </w:p>
          <w:p w14:paraId="3C92DF4F" w14:textId="1DC3FC94" w:rsidR="00210259" w:rsidRPr="007125A6" w:rsidRDefault="00210259" w:rsidP="00210259">
            <w:pPr>
              <w:pStyle w:val="ListParagraph"/>
              <w:numPr>
                <w:ilvl w:val="0"/>
                <w:numId w:val="2"/>
              </w:numPr>
            </w:pPr>
            <w:r w:rsidRPr="007125A6">
              <w:t>Trail Making Test – A</w:t>
            </w:r>
            <w:r w:rsidR="00AB5FBD" w:rsidRPr="007125A6">
              <w:t xml:space="preserve"> (s)</w:t>
            </w:r>
            <w:r w:rsidRPr="007125A6">
              <w:t>: 139 (60.1)</w:t>
            </w:r>
          </w:p>
          <w:p w14:paraId="649B7AD0" w14:textId="2B4D6835" w:rsidR="00210259" w:rsidRPr="007125A6" w:rsidRDefault="00210259" w:rsidP="00210259">
            <w:pPr>
              <w:pStyle w:val="ListParagraph"/>
              <w:numPr>
                <w:ilvl w:val="0"/>
                <w:numId w:val="2"/>
              </w:numPr>
            </w:pPr>
            <w:r w:rsidRPr="007125A6">
              <w:lastRenderedPageBreak/>
              <w:t>STROOP word</w:t>
            </w:r>
            <w:r w:rsidR="00AB5FBD" w:rsidRPr="007125A6">
              <w:t xml:space="preserve"> (# correct)</w:t>
            </w:r>
            <w:r w:rsidRPr="007125A6">
              <w:t>: 46.4 (17.7)</w:t>
            </w:r>
          </w:p>
          <w:p w14:paraId="6B4A07CE" w14:textId="130BD2ED" w:rsidR="00210259" w:rsidRPr="007125A6" w:rsidRDefault="00210259" w:rsidP="00210259">
            <w:pPr>
              <w:pStyle w:val="ListParagraph"/>
              <w:numPr>
                <w:ilvl w:val="0"/>
                <w:numId w:val="2"/>
              </w:numPr>
            </w:pPr>
            <w:r w:rsidRPr="007125A6">
              <w:t>STROOP colour</w:t>
            </w:r>
            <w:r w:rsidR="00AB5FBD" w:rsidRPr="007125A6">
              <w:t xml:space="preserve"> (# correct)</w:t>
            </w:r>
            <w:r w:rsidRPr="007125A6">
              <w:t>: 37.3 (14.3)</w:t>
            </w:r>
          </w:p>
          <w:p w14:paraId="31DC3416" w14:textId="7F0902BF" w:rsidR="00210259" w:rsidRPr="007125A6" w:rsidRDefault="00210259" w:rsidP="00210259">
            <w:pPr>
              <w:pStyle w:val="ListParagraph"/>
              <w:numPr>
                <w:ilvl w:val="0"/>
                <w:numId w:val="2"/>
              </w:numPr>
            </w:pPr>
            <w:r w:rsidRPr="007125A6">
              <w:t>STROOP colour-word</w:t>
            </w:r>
            <w:r w:rsidR="00AB5FBD" w:rsidRPr="007125A6">
              <w:t xml:space="preserve"> (# correct)</w:t>
            </w:r>
            <w:r w:rsidRPr="007125A6">
              <w:t>: 13.7 (8.64)</w:t>
            </w:r>
          </w:p>
          <w:p w14:paraId="1194710C" w14:textId="77777777" w:rsidR="00210259" w:rsidRPr="007125A6" w:rsidRDefault="00210259" w:rsidP="00210259">
            <w:pPr>
              <w:pStyle w:val="ListParagraph"/>
              <w:numPr>
                <w:ilvl w:val="0"/>
                <w:numId w:val="2"/>
              </w:numPr>
            </w:pPr>
            <w:r w:rsidRPr="007125A6">
              <w:t>STROOP interference quotient: 4.48 (3.78)</w:t>
            </w:r>
          </w:p>
          <w:p w14:paraId="11306B62" w14:textId="069FE7AE" w:rsidR="00210259" w:rsidRPr="007125A6" w:rsidRDefault="00210259" w:rsidP="00210259">
            <w:pPr>
              <w:pStyle w:val="ListParagraph"/>
              <w:numPr>
                <w:ilvl w:val="0"/>
                <w:numId w:val="2"/>
              </w:numPr>
            </w:pPr>
            <w:r w:rsidRPr="007125A6">
              <w:t>Digit Span Forwards</w:t>
            </w:r>
            <w:r w:rsidR="00AB5FBD" w:rsidRPr="007125A6">
              <w:t xml:space="preserve"> (# correct)</w:t>
            </w:r>
            <w:r w:rsidRPr="007125A6">
              <w:t>: 6.56 (1.77)</w:t>
            </w:r>
          </w:p>
          <w:p w14:paraId="0A48A3CA" w14:textId="52A1AB27" w:rsidR="00210259" w:rsidRPr="007125A6" w:rsidRDefault="00210259" w:rsidP="00210259">
            <w:pPr>
              <w:pStyle w:val="ListParagraph"/>
              <w:numPr>
                <w:ilvl w:val="0"/>
                <w:numId w:val="2"/>
              </w:numPr>
            </w:pPr>
            <w:r w:rsidRPr="007125A6">
              <w:t>Digit Span Backwards</w:t>
            </w:r>
            <w:r w:rsidR="00AB5FBD" w:rsidRPr="007125A6">
              <w:t xml:space="preserve"> (# correct)</w:t>
            </w:r>
            <w:r w:rsidRPr="007125A6">
              <w:t>: 3.79 (1.34)</w:t>
            </w:r>
          </w:p>
          <w:p w14:paraId="10612966" w14:textId="0ACAD05F" w:rsidR="00210259" w:rsidRPr="007125A6" w:rsidRDefault="00210259" w:rsidP="00210259">
            <w:pPr>
              <w:pStyle w:val="ListParagraph"/>
              <w:numPr>
                <w:ilvl w:val="0"/>
                <w:numId w:val="2"/>
              </w:numPr>
            </w:pPr>
            <w:r w:rsidRPr="007125A6">
              <w:t>Visual Memory Span Forwards</w:t>
            </w:r>
            <w:r w:rsidR="00AB5FBD" w:rsidRPr="007125A6">
              <w:t xml:space="preserve"> (# correct)</w:t>
            </w:r>
            <w:r w:rsidRPr="007125A6">
              <w:t>: 5.21 (1.67)</w:t>
            </w:r>
          </w:p>
          <w:p w14:paraId="1C9F9853" w14:textId="5B595B04" w:rsidR="00210259" w:rsidRPr="007125A6" w:rsidRDefault="00210259" w:rsidP="00210259">
            <w:pPr>
              <w:pStyle w:val="ListParagraph"/>
              <w:numPr>
                <w:ilvl w:val="0"/>
                <w:numId w:val="2"/>
              </w:numPr>
            </w:pPr>
            <w:r w:rsidRPr="007125A6">
              <w:t>Verbal Memory Span Backwards</w:t>
            </w:r>
            <w:r w:rsidR="00AB5FBD" w:rsidRPr="007125A6">
              <w:t xml:space="preserve"> (# correct)</w:t>
            </w:r>
            <w:r w:rsidRPr="007125A6">
              <w:t>: 4.34 (1.71)</w:t>
            </w:r>
          </w:p>
          <w:p w14:paraId="25BD0034" w14:textId="06F68B4E" w:rsidR="00210259" w:rsidRPr="007125A6" w:rsidRDefault="00210259" w:rsidP="00210259">
            <w:pPr>
              <w:pStyle w:val="ListParagraph"/>
              <w:numPr>
                <w:ilvl w:val="0"/>
                <w:numId w:val="2"/>
              </w:numPr>
            </w:pPr>
            <w:r w:rsidRPr="007125A6">
              <w:lastRenderedPageBreak/>
              <w:t>Fluency</w:t>
            </w:r>
            <w:r w:rsidR="00AB5FBD" w:rsidRPr="007125A6">
              <w:t xml:space="preserve"> (# correct)</w:t>
            </w:r>
            <w:r w:rsidRPr="007125A6">
              <w:t>: 21.6 (8.31)</w:t>
            </w:r>
          </w:p>
        </w:tc>
        <w:tc>
          <w:tcPr>
            <w:tcW w:w="3465" w:type="dxa"/>
          </w:tcPr>
          <w:p w14:paraId="2858A3E0" w14:textId="4261A4AB" w:rsidR="00345F82" w:rsidRPr="007125A6" w:rsidRDefault="00345F82" w:rsidP="00345F82">
            <w:pPr>
              <w:pStyle w:val="ListParagraph"/>
              <w:numPr>
                <w:ilvl w:val="0"/>
                <w:numId w:val="2"/>
              </w:numPr>
            </w:pPr>
            <w:proofErr w:type="gramStart"/>
            <w:r w:rsidRPr="007125A6">
              <w:lastRenderedPageBreak/>
              <w:t>6 minute</w:t>
            </w:r>
            <w:proofErr w:type="gramEnd"/>
            <w:r w:rsidRPr="007125A6">
              <w:t xml:space="preserve"> walk test</w:t>
            </w:r>
            <w:r w:rsidR="00AB5FBD" w:rsidRPr="007125A6">
              <w:t xml:space="preserve"> (m)</w:t>
            </w:r>
            <w:r w:rsidRPr="007125A6">
              <w:t>: 282 (91.0)</w:t>
            </w:r>
          </w:p>
          <w:p w14:paraId="6B93A0F0" w14:textId="0B0B5221" w:rsidR="00345F82" w:rsidRPr="007125A6" w:rsidRDefault="00345F82" w:rsidP="00345F82">
            <w:pPr>
              <w:pStyle w:val="ListParagraph"/>
              <w:numPr>
                <w:ilvl w:val="0"/>
                <w:numId w:val="2"/>
              </w:numPr>
            </w:pPr>
            <w:r w:rsidRPr="007125A6">
              <w:t>Short Physical Performance Battery</w:t>
            </w:r>
            <w:r w:rsidR="00AB5FBD" w:rsidRPr="007125A6">
              <w:t xml:space="preserve"> (score)</w:t>
            </w:r>
            <w:r w:rsidRPr="007125A6">
              <w:t>: 8.87 (2.64)</w:t>
            </w:r>
          </w:p>
          <w:p w14:paraId="19920BDB" w14:textId="3D1097F3" w:rsidR="00345F82" w:rsidRPr="007125A6" w:rsidRDefault="00345F82" w:rsidP="00345F82">
            <w:pPr>
              <w:pStyle w:val="ListParagraph"/>
              <w:numPr>
                <w:ilvl w:val="0"/>
                <w:numId w:val="2"/>
              </w:numPr>
            </w:pPr>
            <w:r w:rsidRPr="007125A6">
              <w:t>6 Meter Walk Speed</w:t>
            </w:r>
            <w:r w:rsidR="00AB5FBD" w:rsidRPr="007125A6">
              <w:t xml:space="preserve"> (m/s)</w:t>
            </w:r>
            <w:r w:rsidRPr="007125A6">
              <w:t>: 0.95 (0.23)</w:t>
            </w:r>
          </w:p>
          <w:p w14:paraId="12DD7CFF" w14:textId="5BCBE9C8" w:rsidR="00345F82" w:rsidRPr="007125A6" w:rsidRDefault="00345F82" w:rsidP="00345F82">
            <w:pPr>
              <w:pStyle w:val="ListParagraph"/>
              <w:numPr>
                <w:ilvl w:val="0"/>
                <w:numId w:val="2"/>
              </w:numPr>
            </w:pPr>
            <w:r w:rsidRPr="007125A6">
              <w:t>FICSIT-4</w:t>
            </w:r>
            <w:r w:rsidR="00AB5FBD" w:rsidRPr="007125A6">
              <w:t xml:space="preserve"> (score)</w:t>
            </w:r>
            <w:r w:rsidRPr="007125A6">
              <w:t>: 3.22 (1.29)</w:t>
            </w:r>
          </w:p>
          <w:p w14:paraId="5610EB19" w14:textId="02F72305" w:rsidR="00345F82" w:rsidRPr="007125A6" w:rsidRDefault="00345F82" w:rsidP="00345F82">
            <w:pPr>
              <w:pStyle w:val="ListParagraph"/>
              <w:numPr>
                <w:ilvl w:val="0"/>
                <w:numId w:val="2"/>
              </w:numPr>
            </w:pPr>
            <w:r w:rsidRPr="007125A6">
              <w:t>Timed-Up-And-Go</w:t>
            </w:r>
            <w:r w:rsidR="00AB5FBD" w:rsidRPr="007125A6">
              <w:t xml:space="preserve"> (s)</w:t>
            </w:r>
            <w:r w:rsidRPr="007125A6">
              <w:t>: 14.7 (6.94)</w:t>
            </w:r>
          </w:p>
          <w:p w14:paraId="643CC9FB" w14:textId="0C30BD5B" w:rsidR="00DC5A67" w:rsidRPr="007125A6" w:rsidRDefault="00345F82" w:rsidP="00345F82">
            <w:pPr>
              <w:pStyle w:val="ListParagraph"/>
              <w:numPr>
                <w:ilvl w:val="0"/>
                <w:numId w:val="2"/>
              </w:numPr>
            </w:pPr>
            <w:r w:rsidRPr="007125A6">
              <w:t>Leg Strength</w:t>
            </w:r>
            <w:r w:rsidR="00AB5FBD" w:rsidRPr="007125A6">
              <w:t xml:space="preserve"> (N)</w:t>
            </w:r>
            <w:r w:rsidRPr="007125A6">
              <w:t>: 221 (107)</w:t>
            </w:r>
          </w:p>
          <w:p w14:paraId="0F1001B0" w14:textId="77777777" w:rsidR="00210259" w:rsidRPr="007125A6" w:rsidRDefault="00210259" w:rsidP="00210259"/>
          <w:p w14:paraId="28126852" w14:textId="77777777" w:rsidR="00210259" w:rsidRPr="007125A6" w:rsidRDefault="00210259" w:rsidP="00210259"/>
          <w:p w14:paraId="0075B1A0" w14:textId="77777777" w:rsidR="00AB5FBD" w:rsidRPr="007125A6" w:rsidRDefault="00AB5FBD" w:rsidP="00AB5FBD">
            <w:pPr>
              <w:pStyle w:val="ListParagraph"/>
              <w:numPr>
                <w:ilvl w:val="0"/>
                <w:numId w:val="2"/>
              </w:numPr>
            </w:pPr>
            <w:r w:rsidRPr="007125A6">
              <w:t>MMSE (score): 22.0 (4.50)</w:t>
            </w:r>
          </w:p>
          <w:p w14:paraId="3E2BF5E1" w14:textId="4530C50D" w:rsidR="00AB5FBD" w:rsidRPr="007125A6" w:rsidRDefault="00AB5FBD" w:rsidP="00AB5FBD">
            <w:pPr>
              <w:pStyle w:val="ListParagraph"/>
              <w:numPr>
                <w:ilvl w:val="0"/>
                <w:numId w:val="2"/>
              </w:numPr>
            </w:pPr>
            <w:r w:rsidRPr="007125A6">
              <w:t>Trail Making Test – A (s): 1</w:t>
            </w:r>
            <w:r w:rsidR="00BD5D49" w:rsidRPr="007125A6">
              <w:t>16</w:t>
            </w:r>
            <w:r w:rsidRPr="007125A6">
              <w:t xml:space="preserve"> (6</w:t>
            </w:r>
            <w:r w:rsidR="00BD5D49" w:rsidRPr="007125A6">
              <w:t>9</w:t>
            </w:r>
            <w:r w:rsidRPr="007125A6">
              <w:t>.1)</w:t>
            </w:r>
          </w:p>
          <w:p w14:paraId="37849FC4" w14:textId="549BE3E7" w:rsidR="00AB5FBD" w:rsidRPr="007125A6" w:rsidRDefault="00AB5FBD" w:rsidP="00AB5FBD">
            <w:pPr>
              <w:pStyle w:val="ListParagraph"/>
              <w:numPr>
                <w:ilvl w:val="0"/>
                <w:numId w:val="2"/>
              </w:numPr>
            </w:pPr>
            <w:r w:rsidRPr="007125A6">
              <w:t xml:space="preserve">STROOP word (# correct): </w:t>
            </w:r>
            <w:r w:rsidR="00BD5D49" w:rsidRPr="007125A6">
              <w:t>59.6</w:t>
            </w:r>
            <w:r w:rsidRPr="007125A6">
              <w:t xml:space="preserve"> (</w:t>
            </w:r>
            <w:r w:rsidR="00BD5D49" w:rsidRPr="007125A6">
              <w:t>20.8</w:t>
            </w:r>
            <w:r w:rsidRPr="007125A6">
              <w:t>)</w:t>
            </w:r>
          </w:p>
          <w:p w14:paraId="75F1FE23" w14:textId="2C89FFC3" w:rsidR="00AB5FBD" w:rsidRPr="007125A6" w:rsidRDefault="00AB5FBD" w:rsidP="00AB5FBD">
            <w:pPr>
              <w:pStyle w:val="ListParagraph"/>
              <w:numPr>
                <w:ilvl w:val="0"/>
                <w:numId w:val="2"/>
              </w:numPr>
            </w:pPr>
            <w:r w:rsidRPr="007125A6">
              <w:lastRenderedPageBreak/>
              <w:t xml:space="preserve">STROOP colour (# correct): </w:t>
            </w:r>
            <w:r w:rsidR="00BD5D49" w:rsidRPr="007125A6">
              <w:t>48.4 (16.6)</w:t>
            </w:r>
          </w:p>
          <w:p w14:paraId="5FAF800C" w14:textId="61CEC390" w:rsidR="00AB5FBD" w:rsidRPr="007125A6" w:rsidRDefault="00AB5FBD" w:rsidP="00AB5FBD">
            <w:pPr>
              <w:pStyle w:val="ListParagraph"/>
              <w:numPr>
                <w:ilvl w:val="0"/>
                <w:numId w:val="2"/>
              </w:numPr>
            </w:pPr>
            <w:r w:rsidRPr="007125A6">
              <w:t xml:space="preserve">STROOP colour-word (# correct): </w:t>
            </w:r>
            <w:r w:rsidR="00BD5D49" w:rsidRPr="007125A6">
              <w:t>20.2 (11.5)</w:t>
            </w:r>
          </w:p>
          <w:p w14:paraId="6AD02599" w14:textId="6113F059" w:rsidR="00AB5FBD" w:rsidRPr="007125A6" w:rsidRDefault="00AB5FBD" w:rsidP="00AB5FBD">
            <w:pPr>
              <w:pStyle w:val="ListParagraph"/>
              <w:numPr>
                <w:ilvl w:val="0"/>
                <w:numId w:val="2"/>
              </w:numPr>
            </w:pPr>
            <w:r w:rsidRPr="007125A6">
              <w:t xml:space="preserve">STROOP interference quotient: </w:t>
            </w:r>
            <w:r w:rsidR="00BD5D49" w:rsidRPr="007125A6">
              <w:t>2.78 (1.10)</w:t>
            </w:r>
          </w:p>
          <w:p w14:paraId="4E3F453C" w14:textId="16FD909B" w:rsidR="00AB5FBD" w:rsidRPr="007125A6" w:rsidRDefault="00AB5FBD" w:rsidP="00AB5FBD">
            <w:pPr>
              <w:pStyle w:val="ListParagraph"/>
              <w:numPr>
                <w:ilvl w:val="0"/>
                <w:numId w:val="2"/>
              </w:numPr>
            </w:pPr>
            <w:r w:rsidRPr="007125A6">
              <w:t xml:space="preserve">Digit Span Forwards (# correct): </w:t>
            </w:r>
            <w:r w:rsidR="00BD5D49" w:rsidRPr="007125A6">
              <w:t>6.76 (1.88)</w:t>
            </w:r>
          </w:p>
          <w:p w14:paraId="6C4FE2F0" w14:textId="6529E6A8" w:rsidR="00AB5FBD" w:rsidRPr="007125A6" w:rsidRDefault="00AB5FBD" w:rsidP="00AB5FBD">
            <w:pPr>
              <w:pStyle w:val="ListParagraph"/>
              <w:numPr>
                <w:ilvl w:val="0"/>
                <w:numId w:val="2"/>
              </w:numPr>
            </w:pPr>
            <w:r w:rsidRPr="007125A6">
              <w:t xml:space="preserve">Digit Span Backwards (# correct): </w:t>
            </w:r>
            <w:r w:rsidR="00BD5D49" w:rsidRPr="007125A6">
              <w:t>4.19 (1.30)</w:t>
            </w:r>
          </w:p>
          <w:p w14:paraId="4FC210B7" w14:textId="08305786" w:rsidR="00AB5FBD" w:rsidRPr="007125A6" w:rsidRDefault="00AB5FBD" w:rsidP="00AB5FBD">
            <w:pPr>
              <w:pStyle w:val="ListParagraph"/>
              <w:numPr>
                <w:ilvl w:val="0"/>
                <w:numId w:val="2"/>
              </w:numPr>
            </w:pPr>
            <w:r w:rsidRPr="007125A6">
              <w:t>Visual Memory Span Forwards (# correct): 5.2</w:t>
            </w:r>
            <w:r w:rsidR="00BD5D49" w:rsidRPr="007125A6">
              <w:t>5 (1.41)</w:t>
            </w:r>
          </w:p>
          <w:p w14:paraId="63081C50" w14:textId="0F97BA62" w:rsidR="00AB5FBD" w:rsidRPr="007125A6" w:rsidRDefault="00AB5FBD" w:rsidP="00AB5FBD">
            <w:pPr>
              <w:pStyle w:val="ListParagraph"/>
              <w:numPr>
                <w:ilvl w:val="0"/>
                <w:numId w:val="2"/>
              </w:numPr>
            </w:pPr>
            <w:r w:rsidRPr="007125A6">
              <w:t>Verbal Memory Span Backwards (# correct): 4.</w:t>
            </w:r>
            <w:r w:rsidR="00BD5D49" w:rsidRPr="007125A6">
              <w:t>75 (1.74)</w:t>
            </w:r>
          </w:p>
          <w:p w14:paraId="43BFDF35" w14:textId="15330383" w:rsidR="00210259" w:rsidRPr="007125A6" w:rsidRDefault="00AB5FBD" w:rsidP="00BD5D49">
            <w:pPr>
              <w:pStyle w:val="ListParagraph"/>
              <w:numPr>
                <w:ilvl w:val="0"/>
                <w:numId w:val="2"/>
              </w:numPr>
            </w:pPr>
            <w:r w:rsidRPr="007125A6">
              <w:t>Fluency (# correct): 21.6 (8.</w:t>
            </w:r>
            <w:r w:rsidR="00BD5D49" w:rsidRPr="007125A6">
              <w:t>86)</w:t>
            </w:r>
          </w:p>
        </w:tc>
        <w:tc>
          <w:tcPr>
            <w:tcW w:w="2710" w:type="dxa"/>
          </w:tcPr>
          <w:p w14:paraId="69A31944" w14:textId="7CEFA29A" w:rsidR="00345F82" w:rsidRPr="007125A6" w:rsidRDefault="00345F82" w:rsidP="00345F82">
            <w:pPr>
              <w:pStyle w:val="ListParagraph"/>
              <w:numPr>
                <w:ilvl w:val="0"/>
                <w:numId w:val="2"/>
              </w:numPr>
            </w:pPr>
            <w:proofErr w:type="gramStart"/>
            <w:r w:rsidRPr="007125A6">
              <w:lastRenderedPageBreak/>
              <w:t>6 minute</w:t>
            </w:r>
            <w:proofErr w:type="gramEnd"/>
            <w:r w:rsidRPr="007125A6">
              <w:t xml:space="preserve"> walk test</w:t>
            </w:r>
            <w:r w:rsidR="00AB5FBD" w:rsidRPr="007125A6">
              <w:t xml:space="preserve"> (m)</w:t>
            </w:r>
            <w:r w:rsidRPr="007125A6">
              <w:t>: 249 (89.6)</w:t>
            </w:r>
          </w:p>
          <w:p w14:paraId="310D2816" w14:textId="63FA5AFB" w:rsidR="00345F82" w:rsidRPr="007125A6" w:rsidRDefault="00345F82" w:rsidP="00345F82">
            <w:pPr>
              <w:pStyle w:val="ListParagraph"/>
              <w:numPr>
                <w:ilvl w:val="0"/>
                <w:numId w:val="2"/>
              </w:numPr>
            </w:pPr>
            <w:r w:rsidRPr="007125A6">
              <w:t>Short Physical Performance Battery</w:t>
            </w:r>
            <w:r w:rsidR="00AB5FBD" w:rsidRPr="007125A6">
              <w:t xml:space="preserve"> (score)</w:t>
            </w:r>
            <w:r w:rsidRPr="007125A6">
              <w:t>: 7.67 (1.56)</w:t>
            </w:r>
          </w:p>
          <w:p w14:paraId="60C79A6C" w14:textId="7F5D6107" w:rsidR="00345F82" w:rsidRPr="007125A6" w:rsidRDefault="00345F82" w:rsidP="00345F82">
            <w:pPr>
              <w:pStyle w:val="ListParagraph"/>
              <w:numPr>
                <w:ilvl w:val="0"/>
                <w:numId w:val="2"/>
              </w:numPr>
            </w:pPr>
            <w:r w:rsidRPr="007125A6">
              <w:t>6 Meter Walk Speed</w:t>
            </w:r>
            <w:r w:rsidR="00AB5FBD" w:rsidRPr="007125A6">
              <w:t xml:space="preserve"> (m/s)</w:t>
            </w:r>
            <w:r w:rsidRPr="007125A6">
              <w:t>: 0.84 (0.21)</w:t>
            </w:r>
          </w:p>
          <w:p w14:paraId="647C178B" w14:textId="732A028C" w:rsidR="00345F82" w:rsidRPr="007125A6" w:rsidRDefault="00345F82" w:rsidP="00345F82">
            <w:pPr>
              <w:pStyle w:val="ListParagraph"/>
              <w:numPr>
                <w:ilvl w:val="0"/>
                <w:numId w:val="2"/>
              </w:numPr>
            </w:pPr>
            <w:r w:rsidRPr="007125A6">
              <w:t>FICSIT-4</w:t>
            </w:r>
            <w:r w:rsidR="00AB5FBD" w:rsidRPr="007125A6">
              <w:t xml:space="preserve"> (score)</w:t>
            </w:r>
            <w:r w:rsidRPr="007125A6">
              <w:t>: 3.08 (1.00)</w:t>
            </w:r>
          </w:p>
          <w:p w14:paraId="07A0286F" w14:textId="4A421821" w:rsidR="00345F82" w:rsidRPr="007125A6" w:rsidRDefault="00345F82" w:rsidP="00345F82">
            <w:pPr>
              <w:pStyle w:val="ListParagraph"/>
              <w:numPr>
                <w:ilvl w:val="0"/>
                <w:numId w:val="2"/>
              </w:numPr>
            </w:pPr>
            <w:r w:rsidRPr="007125A6">
              <w:t>Timed-Up-And-Go</w:t>
            </w:r>
            <w:r w:rsidR="00AB5FBD" w:rsidRPr="007125A6">
              <w:t xml:space="preserve"> (s)</w:t>
            </w:r>
            <w:r w:rsidRPr="007125A6">
              <w:t>: 15.9 (5.57)</w:t>
            </w:r>
          </w:p>
          <w:p w14:paraId="069A823A" w14:textId="77777777" w:rsidR="00DC5A67" w:rsidRPr="007125A6" w:rsidRDefault="00345F82" w:rsidP="00345F82">
            <w:pPr>
              <w:pStyle w:val="ListParagraph"/>
              <w:numPr>
                <w:ilvl w:val="0"/>
                <w:numId w:val="2"/>
              </w:numPr>
            </w:pPr>
            <w:r w:rsidRPr="007125A6">
              <w:t>Leg Strength</w:t>
            </w:r>
            <w:r w:rsidR="00AB5FBD" w:rsidRPr="007125A6">
              <w:t xml:space="preserve"> (N)</w:t>
            </w:r>
            <w:r w:rsidRPr="007125A6">
              <w:t>: 208 (86.1)</w:t>
            </w:r>
          </w:p>
          <w:p w14:paraId="43E5C7A5" w14:textId="77777777" w:rsidR="00BD5D49" w:rsidRPr="007125A6" w:rsidRDefault="00BD5D49" w:rsidP="00BD5D49"/>
          <w:p w14:paraId="6128E8AB" w14:textId="15B11C68" w:rsidR="00BD5D49" w:rsidRPr="007125A6" w:rsidRDefault="00BD5D49" w:rsidP="00BD5D49">
            <w:pPr>
              <w:pStyle w:val="ListParagraph"/>
              <w:numPr>
                <w:ilvl w:val="0"/>
                <w:numId w:val="2"/>
              </w:numPr>
            </w:pPr>
            <w:r w:rsidRPr="007125A6">
              <w:t>MMSE (score): 20.3 (4.94)</w:t>
            </w:r>
          </w:p>
          <w:p w14:paraId="7972DF41" w14:textId="489F1874" w:rsidR="00BD5D49" w:rsidRPr="007125A6" w:rsidRDefault="00BD5D49" w:rsidP="00BD5D49">
            <w:pPr>
              <w:pStyle w:val="ListParagraph"/>
              <w:numPr>
                <w:ilvl w:val="0"/>
                <w:numId w:val="2"/>
              </w:numPr>
            </w:pPr>
            <w:r w:rsidRPr="007125A6">
              <w:t>Trail Making Test – A (s): 142 (54.8)</w:t>
            </w:r>
          </w:p>
          <w:p w14:paraId="46EBB979" w14:textId="5ED5DC53" w:rsidR="00BD5D49" w:rsidRPr="007125A6" w:rsidRDefault="00BD5D49" w:rsidP="00BD5D49">
            <w:pPr>
              <w:pStyle w:val="ListParagraph"/>
              <w:numPr>
                <w:ilvl w:val="0"/>
                <w:numId w:val="2"/>
              </w:numPr>
            </w:pPr>
            <w:r w:rsidRPr="007125A6">
              <w:lastRenderedPageBreak/>
              <w:t>STROOP word (# correct): 51.2 (21.4)</w:t>
            </w:r>
          </w:p>
          <w:p w14:paraId="5C373058" w14:textId="03902428" w:rsidR="00BD5D49" w:rsidRPr="007125A6" w:rsidRDefault="00BD5D49" w:rsidP="00BD5D49">
            <w:pPr>
              <w:pStyle w:val="ListParagraph"/>
              <w:numPr>
                <w:ilvl w:val="0"/>
                <w:numId w:val="2"/>
              </w:numPr>
            </w:pPr>
            <w:r w:rsidRPr="007125A6">
              <w:t>STROOP colour (# correct): 41.4 (15.1)</w:t>
            </w:r>
          </w:p>
          <w:p w14:paraId="4C46948F" w14:textId="082279DC" w:rsidR="00BD5D49" w:rsidRPr="007125A6" w:rsidRDefault="00BD5D49" w:rsidP="00BD5D49">
            <w:pPr>
              <w:pStyle w:val="ListParagraph"/>
              <w:numPr>
                <w:ilvl w:val="0"/>
                <w:numId w:val="2"/>
              </w:numPr>
            </w:pPr>
            <w:r w:rsidRPr="007125A6">
              <w:t>STROOP colour-word (# correct): 18.0 (8.24)</w:t>
            </w:r>
          </w:p>
          <w:p w14:paraId="4ABDFDB4" w14:textId="239931B6" w:rsidR="00BD5D49" w:rsidRPr="007125A6" w:rsidRDefault="00BD5D49" w:rsidP="00BD5D49">
            <w:pPr>
              <w:pStyle w:val="ListParagraph"/>
              <w:numPr>
                <w:ilvl w:val="0"/>
                <w:numId w:val="2"/>
              </w:numPr>
            </w:pPr>
            <w:r w:rsidRPr="007125A6">
              <w:t>STROOP interference quotient: 2.79 (1.49)</w:t>
            </w:r>
          </w:p>
          <w:p w14:paraId="75BAAE5D" w14:textId="0A18297D" w:rsidR="00BD5D49" w:rsidRPr="007125A6" w:rsidRDefault="00BD5D49" w:rsidP="00BD5D49">
            <w:pPr>
              <w:pStyle w:val="ListParagraph"/>
              <w:numPr>
                <w:ilvl w:val="0"/>
                <w:numId w:val="2"/>
              </w:numPr>
            </w:pPr>
            <w:r w:rsidRPr="007125A6">
              <w:t>Digit Span Forwards (# correct): 6.83 (1.75)</w:t>
            </w:r>
          </w:p>
          <w:p w14:paraId="15C02D09" w14:textId="5D1CEDEB" w:rsidR="00BD5D49" w:rsidRPr="007125A6" w:rsidRDefault="00BD5D49" w:rsidP="00BD5D49">
            <w:pPr>
              <w:pStyle w:val="ListParagraph"/>
              <w:numPr>
                <w:ilvl w:val="0"/>
                <w:numId w:val="2"/>
              </w:numPr>
            </w:pPr>
            <w:r w:rsidRPr="007125A6">
              <w:t>Digit Span Backwards (# correct): 3.92 (1.73)</w:t>
            </w:r>
          </w:p>
          <w:p w14:paraId="088C6081" w14:textId="3FE0F145" w:rsidR="00BD5D49" w:rsidRPr="007125A6" w:rsidRDefault="00BD5D49" w:rsidP="00BD5D49">
            <w:pPr>
              <w:pStyle w:val="ListParagraph"/>
              <w:numPr>
                <w:ilvl w:val="0"/>
                <w:numId w:val="2"/>
              </w:numPr>
            </w:pPr>
            <w:r w:rsidRPr="007125A6">
              <w:t>Visual Memory Span Forwards (# correct): 4.33 (1.97)</w:t>
            </w:r>
          </w:p>
          <w:p w14:paraId="0C5EEB1D" w14:textId="290B2903" w:rsidR="00BD5D49" w:rsidRPr="007125A6" w:rsidRDefault="00BD5D49" w:rsidP="00BD5D49">
            <w:pPr>
              <w:pStyle w:val="ListParagraph"/>
              <w:numPr>
                <w:ilvl w:val="0"/>
                <w:numId w:val="2"/>
              </w:numPr>
            </w:pPr>
            <w:r w:rsidRPr="007125A6">
              <w:t>Verbal Memory Span Backwards (# correct): 4.</w:t>
            </w:r>
            <w:r w:rsidR="00EF350F" w:rsidRPr="007125A6">
              <w:t>08 (2.15)</w:t>
            </w:r>
          </w:p>
          <w:p w14:paraId="0306B8F0" w14:textId="4F03ED68" w:rsidR="00BD5D49" w:rsidRPr="007125A6" w:rsidRDefault="00BD5D49" w:rsidP="00EF350F">
            <w:pPr>
              <w:pStyle w:val="ListParagraph"/>
              <w:numPr>
                <w:ilvl w:val="0"/>
                <w:numId w:val="2"/>
              </w:numPr>
            </w:pPr>
            <w:r w:rsidRPr="007125A6">
              <w:lastRenderedPageBreak/>
              <w:t xml:space="preserve">Fluency (# correct): </w:t>
            </w:r>
            <w:r w:rsidR="00EF350F" w:rsidRPr="007125A6">
              <w:t>19.1</w:t>
            </w:r>
            <w:r w:rsidRPr="007125A6">
              <w:t xml:space="preserve"> (</w:t>
            </w:r>
            <w:r w:rsidR="00EF350F" w:rsidRPr="007125A6">
              <w:t>11.6</w:t>
            </w:r>
            <w:r w:rsidRPr="007125A6">
              <w:t>)</w:t>
            </w:r>
          </w:p>
        </w:tc>
        <w:tc>
          <w:tcPr>
            <w:tcW w:w="2710" w:type="dxa"/>
          </w:tcPr>
          <w:p w14:paraId="34C99E25" w14:textId="4B93F477" w:rsidR="00345F82" w:rsidRPr="007125A6" w:rsidRDefault="00345F82" w:rsidP="00345F82">
            <w:pPr>
              <w:pStyle w:val="ListParagraph"/>
              <w:numPr>
                <w:ilvl w:val="0"/>
                <w:numId w:val="2"/>
              </w:numPr>
            </w:pPr>
            <w:proofErr w:type="gramStart"/>
            <w:r w:rsidRPr="007125A6">
              <w:lastRenderedPageBreak/>
              <w:t>6 minute</w:t>
            </w:r>
            <w:proofErr w:type="gramEnd"/>
            <w:r w:rsidRPr="007125A6">
              <w:t xml:space="preserve"> walk test</w:t>
            </w:r>
            <w:r w:rsidR="00AB5FBD" w:rsidRPr="007125A6">
              <w:t xml:space="preserve"> (m)</w:t>
            </w:r>
            <w:r w:rsidRPr="007125A6">
              <w:t>: 231 (87.6)</w:t>
            </w:r>
          </w:p>
          <w:p w14:paraId="35C4BBFF" w14:textId="6C33B759" w:rsidR="00345F82" w:rsidRPr="007125A6" w:rsidRDefault="00345F82" w:rsidP="00345F82">
            <w:pPr>
              <w:pStyle w:val="ListParagraph"/>
              <w:numPr>
                <w:ilvl w:val="0"/>
                <w:numId w:val="2"/>
              </w:numPr>
            </w:pPr>
            <w:r w:rsidRPr="007125A6">
              <w:t>Short Physical Performance Battery</w:t>
            </w:r>
            <w:r w:rsidR="00AB5FBD" w:rsidRPr="007125A6">
              <w:t xml:space="preserve"> (score)</w:t>
            </w:r>
            <w:r w:rsidRPr="007125A6">
              <w:t>: 7.57 (2.86)</w:t>
            </w:r>
          </w:p>
          <w:p w14:paraId="576CF536" w14:textId="7111704C" w:rsidR="00345F82" w:rsidRPr="007125A6" w:rsidRDefault="00345F82" w:rsidP="00345F82">
            <w:pPr>
              <w:pStyle w:val="ListParagraph"/>
              <w:numPr>
                <w:ilvl w:val="0"/>
                <w:numId w:val="2"/>
              </w:numPr>
            </w:pPr>
            <w:r w:rsidRPr="007125A6">
              <w:t>6 Meter Walk Speed</w:t>
            </w:r>
            <w:r w:rsidR="00AB5FBD" w:rsidRPr="007125A6">
              <w:t xml:space="preserve"> (m/s)</w:t>
            </w:r>
            <w:r w:rsidRPr="007125A6">
              <w:t>: 0.76 (0.30)</w:t>
            </w:r>
          </w:p>
          <w:p w14:paraId="0A07EEB7" w14:textId="2B17BE96" w:rsidR="00345F82" w:rsidRPr="007125A6" w:rsidRDefault="00345F82" w:rsidP="00345F82">
            <w:pPr>
              <w:pStyle w:val="ListParagraph"/>
              <w:numPr>
                <w:ilvl w:val="0"/>
                <w:numId w:val="2"/>
              </w:numPr>
            </w:pPr>
            <w:r w:rsidRPr="007125A6">
              <w:t>FICSIT-4</w:t>
            </w:r>
            <w:r w:rsidR="00AB5FBD" w:rsidRPr="007125A6">
              <w:t xml:space="preserve"> (score)</w:t>
            </w:r>
            <w:r w:rsidRPr="007125A6">
              <w:t>: 2.99 (1.61)</w:t>
            </w:r>
          </w:p>
          <w:p w14:paraId="6D5D8AA4" w14:textId="3B9DF433" w:rsidR="00345F82" w:rsidRPr="007125A6" w:rsidRDefault="00345F82" w:rsidP="00345F82">
            <w:pPr>
              <w:pStyle w:val="ListParagraph"/>
              <w:numPr>
                <w:ilvl w:val="0"/>
                <w:numId w:val="2"/>
              </w:numPr>
            </w:pPr>
            <w:r w:rsidRPr="007125A6">
              <w:t>Timed-Up-And-Go</w:t>
            </w:r>
            <w:r w:rsidR="00AB5FBD" w:rsidRPr="007125A6">
              <w:t xml:space="preserve"> (s)</w:t>
            </w:r>
            <w:r w:rsidRPr="007125A6">
              <w:t>: 19.3 (7.92)</w:t>
            </w:r>
          </w:p>
          <w:p w14:paraId="334E75A2" w14:textId="77777777" w:rsidR="00DC5A67" w:rsidRPr="007125A6" w:rsidRDefault="00345F82" w:rsidP="00345F82">
            <w:pPr>
              <w:pStyle w:val="ListParagraph"/>
              <w:numPr>
                <w:ilvl w:val="0"/>
                <w:numId w:val="2"/>
              </w:numPr>
            </w:pPr>
            <w:r w:rsidRPr="007125A6">
              <w:t>Leg Strength</w:t>
            </w:r>
            <w:r w:rsidR="00AB5FBD" w:rsidRPr="007125A6">
              <w:t xml:space="preserve"> (N)</w:t>
            </w:r>
            <w:r w:rsidRPr="007125A6">
              <w:t>: 185 (51.3)</w:t>
            </w:r>
          </w:p>
          <w:p w14:paraId="0FCB593F" w14:textId="77777777" w:rsidR="00EF350F" w:rsidRPr="007125A6" w:rsidRDefault="00EF350F" w:rsidP="00EF350F"/>
          <w:p w14:paraId="072B72D9" w14:textId="0A4E0C1C" w:rsidR="00EF350F" w:rsidRPr="007125A6" w:rsidRDefault="00EF350F" w:rsidP="00EF350F">
            <w:pPr>
              <w:pStyle w:val="ListParagraph"/>
              <w:numPr>
                <w:ilvl w:val="0"/>
                <w:numId w:val="2"/>
              </w:numPr>
            </w:pPr>
            <w:r w:rsidRPr="007125A6">
              <w:t>MMSE (score): 17.7 (6.33)</w:t>
            </w:r>
          </w:p>
          <w:p w14:paraId="28E1A1B6" w14:textId="0DCE7427" w:rsidR="00EF350F" w:rsidRPr="007125A6" w:rsidRDefault="00EF350F" w:rsidP="00EF350F">
            <w:pPr>
              <w:pStyle w:val="ListParagraph"/>
              <w:numPr>
                <w:ilvl w:val="0"/>
                <w:numId w:val="2"/>
              </w:numPr>
            </w:pPr>
            <w:r w:rsidRPr="007125A6">
              <w:t>Trail Making Test – A (s): 160 (58.0)</w:t>
            </w:r>
          </w:p>
          <w:p w14:paraId="73058367" w14:textId="3B9CC133" w:rsidR="00EF350F" w:rsidRPr="007125A6" w:rsidRDefault="00EF350F" w:rsidP="00EF350F">
            <w:pPr>
              <w:pStyle w:val="ListParagraph"/>
              <w:numPr>
                <w:ilvl w:val="0"/>
                <w:numId w:val="2"/>
              </w:numPr>
            </w:pPr>
            <w:r w:rsidRPr="007125A6">
              <w:lastRenderedPageBreak/>
              <w:t>STROOP word (# correct): 44.9 (19.3)</w:t>
            </w:r>
          </w:p>
          <w:p w14:paraId="358F00C7" w14:textId="15072A3B" w:rsidR="00EF350F" w:rsidRPr="007125A6" w:rsidRDefault="00EF350F" w:rsidP="00EF350F">
            <w:pPr>
              <w:pStyle w:val="ListParagraph"/>
              <w:numPr>
                <w:ilvl w:val="0"/>
                <w:numId w:val="2"/>
              </w:numPr>
            </w:pPr>
            <w:r w:rsidRPr="007125A6">
              <w:t>STROOP colour (# correct): 35.7 (15.6)</w:t>
            </w:r>
          </w:p>
          <w:p w14:paraId="4A1D9D98" w14:textId="68F6AF8E" w:rsidR="00EF350F" w:rsidRPr="007125A6" w:rsidRDefault="00EF350F" w:rsidP="00EF350F">
            <w:pPr>
              <w:pStyle w:val="ListParagraph"/>
              <w:numPr>
                <w:ilvl w:val="0"/>
                <w:numId w:val="2"/>
              </w:numPr>
            </w:pPr>
            <w:r w:rsidRPr="007125A6">
              <w:t>STROOP colour-word (# correct): 15.9 (9.33)</w:t>
            </w:r>
          </w:p>
          <w:p w14:paraId="6D33BF1C" w14:textId="5FED581C" w:rsidR="00EF350F" w:rsidRPr="007125A6" w:rsidRDefault="00EF350F" w:rsidP="00EF350F">
            <w:pPr>
              <w:pStyle w:val="ListParagraph"/>
              <w:numPr>
                <w:ilvl w:val="0"/>
                <w:numId w:val="2"/>
              </w:numPr>
            </w:pPr>
            <w:r w:rsidRPr="007125A6">
              <w:t>STROOP interference quotient: 3.16 (2.60)</w:t>
            </w:r>
          </w:p>
          <w:p w14:paraId="75378EC7" w14:textId="7B3FEBFD" w:rsidR="00EF350F" w:rsidRPr="007125A6" w:rsidRDefault="00EF350F" w:rsidP="00EF350F">
            <w:pPr>
              <w:pStyle w:val="ListParagraph"/>
              <w:numPr>
                <w:ilvl w:val="0"/>
                <w:numId w:val="2"/>
              </w:numPr>
            </w:pPr>
            <w:r w:rsidRPr="007125A6">
              <w:t>Digit Span Forwards (# correct): 6.51 (2.04)</w:t>
            </w:r>
          </w:p>
          <w:p w14:paraId="6F6D6100" w14:textId="07288F77" w:rsidR="00EF350F" w:rsidRPr="007125A6" w:rsidRDefault="00EF350F" w:rsidP="00EF350F">
            <w:pPr>
              <w:pStyle w:val="ListParagraph"/>
              <w:numPr>
                <w:ilvl w:val="0"/>
                <w:numId w:val="2"/>
              </w:numPr>
            </w:pPr>
            <w:r w:rsidRPr="007125A6">
              <w:t>Digit Span Backwards (# correct): 4.12 (1.54)</w:t>
            </w:r>
          </w:p>
          <w:p w14:paraId="522F2ED1" w14:textId="0E2D0D9E" w:rsidR="00EF350F" w:rsidRPr="007125A6" w:rsidRDefault="00EF350F" w:rsidP="00EF350F">
            <w:pPr>
              <w:pStyle w:val="ListParagraph"/>
              <w:numPr>
                <w:ilvl w:val="0"/>
                <w:numId w:val="2"/>
              </w:numPr>
            </w:pPr>
            <w:r w:rsidRPr="007125A6">
              <w:t>Visual Memory Span Forwards (# correct): 4.61 (2.14)</w:t>
            </w:r>
          </w:p>
          <w:p w14:paraId="7723DE77" w14:textId="7A45365E" w:rsidR="00EF350F" w:rsidRPr="007125A6" w:rsidRDefault="00EF350F" w:rsidP="00EF350F">
            <w:pPr>
              <w:pStyle w:val="ListParagraph"/>
              <w:numPr>
                <w:ilvl w:val="0"/>
                <w:numId w:val="2"/>
              </w:numPr>
            </w:pPr>
            <w:r w:rsidRPr="007125A6">
              <w:t>Verbal Memory Span Backwards (# correct): 3.82 (1.90)</w:t>
            </w:r>
          </w:p>
          <w:p w14:paraId="32E2DC55" w14:textId="4345A813" w:rsidR="00EF350F" w:rsidRPr="007125A6" w:rsidRDefault="00EF350F" w:rsidP="00EF350F">
            <w:pPr>
              <w:pStyle w:val="ListParagraph"/>
              <w:numPr>
                <w:ilvl w:val="0"/>
                <w:numId w:val="2"/>
              </w:numPr>
            </w:pPr>
            <w:r w:rsidRPr="007125A6">
              <w:lastRenderedPageBreak/>
              <w:t>Fluency (# correct): 14.4 (7.67)</w:t>
            </w:r>
          </w:p>
        </w:tc>
      </w:tr>
      <w:tr w:rsidR="00DC5A67" w:rsidRPr="007125A6" w14:paraId="4A358F33" w14:textId="77777777" w:rsidTr="00B80FD7">
        <w:trPr>
          <w:trHeight w:val="285"/>
        </w:trPr>
        <w:tc>
          <w:tcPr>
            <w:tcW w:w="2706" w:type="dxa"/>
          </w:tcPr>
          <w:p w14:paraId="0C0D3EA9" w14:textId="65FB9024" w:rsidR="00DC5A67" w:rsidRPr="007125A6" w:rsidRDefault="00DC5A67" w:rsidP="00DC5A67">
            <w:r w:rsidRPr="007125A6">
              <w:lastRenderedPageBreak/>
              <w:t>Sindi et al., 2021</w:t>
            </w:r>
          </w:p>
        </w:tc>
        <w:tc>
          <w:tcPr>
            <w:tcW w:w="2710" w:type="dxa"/>
          </w:tcPr>
          <w:p w14:paraId="3BD68537" w14:textId="77777777" w:rsidR="00DC5A67" w:rsidRPr="007125A6" w:rsidRDefault="00DC5A67" w:rsidP="00DC5A67">
            <w:r w:rsidRPr="007125A6">
              <w:t>Not reported</w:t>
            </w:r>
          </w:p>
        </w:tc>
        <w:tc>
          <w:tcPr>
            <w:tcW w:w="3465" w:type="dxa"/>
          </w:tcPr>
          <w:p w14:paraId="73297F61" w14:textId="473040F1" w:rsidR="00DC5A67" w:rsidRPr="007125A6" w:rsidRDefault="00DC5A67" w:rsidP="00DC5A67">
            <w:r w:rsidRPr="007125A6">
              <w:t>Not reported</w:t>
            </w:r>
          </w:p>
        </w:tc>
        <w:tc>
          <w:tcPr>
            <w:tcW w:w="2710" w:type="dxa"/>
          </w:tcPr>
          <w:p w14:paraId="2FAF3168" w14:textId="21383764" w:rsidR="00DC5A67" w:rsidRPr="007125A6" w:rsidRDefault="00DC5A67" w:rsidP="00DC5A67">
            <w:r w:rsidRPr="007125A6">
              <w:t>Not reported</w:t>
            </w:r>
          </w:p>
        </w:tc>
        <w:tc>
          <w:tcPr>
            <w:tcW w:w="2710" w:type="dxa"/>
          </w:tcPr>
          <w:p w14:paraId="1A08AFF7" w14:textId="04B1C901" w:rsidR="00DC5A67" w:rsidRPr="007125A6" w:rsidRDefault="00DC5A67" w:rsidP="00DC5A67">
            <w:r w:rsidRPr="007125A6">
              <w:t>Not reported</w:t>
            </w:r>
          </w:p>
        </w:tc>
      </w:tr>
      <w:tr w:rsidR="002C54FA" w:rsidRPr="007125A6" w14:paraId="6CCDB583" w14:textId="77777777" w:rsidTr="00B80FD7">
        <w:trPr>
          <w:trHeight w:val="285"/>
        </w:trPr>
        <w:tc>
          <w:tcPr>
            <w:tcW w:w="2706" w:type="dxa"/>
          </w:tcPr>
          <w:p w14:paraId="396A513E" w14:textId="12AC6179" w:rsidR="002C54FA" w:rsidRPr="007125A6" w:rsidRDefault="002C54FA" w:rsidP="002C54FA">
            <w:r w:rsidRPr="007125A6">
              <w:t>Solomon et al., 2018</w:t>
            </w:r>
          </w:p>
        </w:tc>
        <w:tc>
          <w:tcPr>
            <w:tcW w:w="2710" w:type="dxa"/>
          </w:tcPr>
          <w:p w14:paraId="5D18DFE9" w14:textId="77777777" w:rsidR="002C54FA" w:rsidRPr="007125A6" w:rsidRDefault="002C54FA" w:rsidP="002C54FA">
            <w:pPr>
              <w:pStyle w:val="ListParagraph"/>
              <w:numPr>
                <w:ilvl w:val="0"/>
                <w:numId w:val="3"/>
              </w:numPr>
            </w:pPr>
            <w:r w:rsidRPr="007125A6">
              <w:t>NTB (total score; z score): 0.15 (0.72)</w:t>
            </w:r>
          </w:p>
          <w:p w14:paraId="7A2D6B15" w14:textId="77777777" w:rsidR="002C54FA" w:rsidRPr="007125A6" w:rsidRDefault="002C54FA" w:rsidP="002C54FA">
            <w:pPr>
              <w:pStyle w:val="ListParagraph"/>
              <w:numPr>
                <w:ilvl w:val="0"/>
                <w:numId w:val="3"/>
              </w:numPr>
            </w:pPr>
            <w:r w:rsidRPr="007125A6">
              <w:t>NTB (executive function; z score): 0.09 (0.75)</w:t>
            </w:r>
          </w:p>
          <w:p w14:paraId="725BCBBD" w14:textId="77777777" w:rsidR="002C54FA" w:rsidRPr="007125A6" w:rsidRDefault="002C54FA" w:rsidP="002C54FA">
            <w:pPr>
              <w:pStyle w:val="ListParagraph"/>
              <w:numPr>
                <w:ilvl w:val="0"/>
                <w:numId w:val="3"/>
              </w:numPr>
            </w:pPr>
            <w:r w:rsidRPr="007125A6">
              <w:t>NTB (memory; z score): 0.25 (0.93)</w:t>
            </w:r>
          </w:p>
          <w:p w14:paraId="650D9E8D" w14:textId="77777777" w:rsidR="002C54FA" w:rsidRPr="007125A6" w:rsidRDefault="002C54FA" w:rsidP="002C54FA">
            <w:pPr>
              <w:pStyle w:val="ListParagraph"/>
              <w:numPr>
                <w:ilvl w:val="0"/>
                <w:numId w:val="3"/>
              </w:numPr>
            </w:pPr>
            <w:r w:rsidRPr="007125A6">
              <w:t>NTB (processing speed; z score): 0.06 (0.82)</w:t>
            </w:r>
          </w:p>
          <w:p w14:paraId="2A92E9D9" w14:textId="34CD9C31" w:rsidR="002C54FA" w:rsidRPr="007125A6" w:rsidRDefault="002C54FA" w:rsidP="002C54FA">
            <w:pPr>
              <w:pStyle w:val="ListParagraph"/>
              <w:numPr>
                <w:ilvl w:val="0"/>
                <w:numId w:val="3"/>
              </w:numPr>
            </w:pPr>
            <w:r w:rsidRPr="007125A6">
              <w:t>NTB (abbreviated memory; z score): 0.21 (0.92)</w:t>
            </w:r>
          </w:p>
        </w:tc>
        <w:tc>
          <w:tcPr>
            <w:tcW w:w="3465" w:type="dxa"/>
          </w:tcPr>
          <w:p w14:paraId="5A9C9CD5" w14:textId="69FDCECC" w:rsidR="002C54FA" w:rsidRPr="007125A6" w:rsidRDefault="002C54FA" w:rsidP="002C54FA">
            <w:pPr>
              <w:pStyle w:val="ListParagraph"/>
              <w:numPr>
                <w:ilvl w:val="0"/>
                <w:numId w:val="3"/>
              </w:numPr>
            </w:pPr>
            <w:r w:rsidRPr="007125A6">
              <w:t>NTB (total score; z score): 0.23 (0.65)</w:t>
            </w:r>
          </w:p>
          <w:p w14:paraId="45398F57" w14:textId="2E4C1966" w:rsidR="002C54FA" w:rsidRPr="007125A6" w:rsidRDefault="002C54FA" w:rsidP="002C54FA">
            <w:pPr>
              <w:pStyle w:val="ListParagraph"/>
              <w:numPr>
                <w:ilvl w:val="0"/>
                <w:numId w:val="3"/>
              </w:numPr>
            </w:pPr>
            <w:r w:rsidRPr="007125A6">
              <w:t>NTB (executive function; z score): 0.11 (0.70)</w:t>
            </w:r>
          </w:p>
          <w:p w14:paraId="4C3CCF07" w14:textId="09BA938D" w:rsidR="002C54FA" w:rsidRPr="007125A6" w:rsidRDefault="002C54FA" w:rsidP="002C54FA">
            <w:pPr>
              <w:pStyle w:val="ListParagraph"/>
              <w:numPr>
                <w:ilvl w:val="0"/>
                <w:numId w:val="3"/>
              </w:numPr>
            </w:pPr>
            <w:r w:rsidRPr="007125A6">
              <w:t>NTB (memory; z score): 0.40 (0.77)</w:t>
            </w:r>
          </w:p>
          <w:p w14:paraId="53DF11E3" w14:textId="7109369C" w:rsidR="002C54FA" w:rsidRPr="007125A6" w:rsidRDefault="002C54FA" w:rsidP="002C54FA">
            <w:pPr>
              <w:pStyle w:val="ListParagraph"/>
              <w:numPr>
                <w:ilvl w:val="0"/>
                <w:numId w:val="3"/>
              </w:numPr>
            </w:pPr>
            <w:r w:rsidRPr="007125A6">
              <w:t>NTB (processing speed; z score): 0.10 (0.86)</w:t>
            </w:r>
          </w:p>
          <w:p w14:paraId="3EBB83BA" w14:textId="1C6E78F9" w:rsidR="002C54FA" w:rsidRPr="007125A6" w:rsidRDefault="002C54FA" w:rsidP="002C54FA">
            <w:pPr>
              <w:pStyle w:val="ListParagraph"/>
              <w:numPr>
                <w:ilvl w:val="0"/>
                <w:numId w:val="3"/>
              </w:numPr>
            </w:pPr>
            <w:r w:rsidRPr="007125A6">
              <w:t>NTB (abbreviated memory; z score): 0.28 (0.80)</w:t>
            </w:r>
          </w:p>
        </w:tc>
        <w:tc>
          <w:tcPr>
            <w:tcW w:w="2710" w:type="dxa"/>
          </w:tcPr>
          <w:p w14:paraId="2BD0DC8E" w14:textId="3278D7D1" w:rsidR="002C54FA" w:rsidRPr="007125A6" w:rsidRDefault="002C54FA" w:rsidP="002C54FA">
            <w:pPr>
              <w:pStyle w:val="ListParagraph"/>
              <w:numPr>
                <w:ilvl w:val="0"/>
                <w:numId w:val="3"/>
              </w:numPr>
            </w:pPr>
            <w:r w:rsidRPr="007125A6">
              <w:t>NTB (total score; z score): 0.16 (0.70)</w:t>
            </w:r>
          </w:p>
          <w:p w14:paraId="06AA0EDA" w14:textId="114D6115" w:rsidR="002C54FA" w:rsidRPr="007125A6" w:rsidRDefault="002C54FA" w:rsidP="002C54FA">
            <w:pPr>
              <w:pStyle w:val="ListParagraph"/>
              <w:numPr>
                <w:ilvl w:val="0"/>
                <w:numId w:val="3"/>
              </w:numPr>
            </w:pPr>
            <w:r w:rsidRPr="007125A6">
              <w:t>NTB (executive function; z score): 0.04 (0.74)</w:t>
            </w:r>
          </w:p>
          <w:p w14:paraId="45087DD0" w14:textId="4CA19164" w:rsidR="002C54FA" w:rsidRPr="007125A6" w:rsidRDefault="002C54FA" w:rsidP="002C54FA">
            <w:pPr>
              <w:pStyle w:val="ListParagraph"/>
              <w:numPr>
                <w:ilvl w:val="0"/>
                <w:numId w:val="3"/>
              </w:numPr>
            </w:pPr>
            <w:r w:rsidRPr="007125A6">
              <w:t>NTB (memory; z score): 0.29 (0.85)</w:t>
            </w:r>
          </w:p>
          <w:p w14:paraId="71CF6C60" w14:textId="18BA4497" w:rsidR="002C54FA" w:rsidRPr="007125A6" w:rsidRDefault="002C54FA" w:rsidP="002C54FA">
            <w:pPr>
              <w:pStyle w:val="ListParagraph"/>
              <w:numPr>
                <w:ilvl w:val="0"/>
                <w:numId w:val="3"/>
              </w:numPr>
            </w:pPr>
            <w:r w:rsidRPr="007125A6">
              <w:t>NTB (processing speed; z score): 0.07 (0.93)</w:t>
            </w:r>
          </w:p>
          <w:p w14:paraId="338DBE15" w14:textId="604CD633" w:rsidR="002C54FA" w:rsidRPr="007125A6" w:rsidRDefault="002C54FA" w:rsidP="002C54FA">
            <w:pPr>
              <w:pStyle w:val="ListParagraph"/>
              <w:numPr>
                <w:ilvl w:val="0"/>
                <w:numId w:val="3"/>
              </w:numPr>
            </w:pPr>
            <w:r w:rsidRPr="007125A6">
              <w:t>NTB (abbreviated memory; z score): 0.17 (0.87)</w:t>
            </w:r>
          </w:p>
        </w:tc>
        <w:tc>
          <w:tcPr>
            <w:tcW w:w="2710" w:type="dxa"/>
          </w:tcPr>
          <w:p w14:paraId="6AD71A9D" w14:textId="56D2E029" w:rsidR="002C54FA" w:rsidRPr="007125A6" w:rsidRDefault="002C54FA" w:rsidP="002C54FA">
            <w:pPr>
              <w:pStyle w:val="ListParagraph"/>
              <w:numPr>
                <w:ilvl w:val="0"/>
                <w:numId w:val="3"/>
              </w:numPr>
            </w:pPr>
            <w:r w:rsidRPr="007125A6">
              <w:t>NTB (total score; z score): 0.24 (0.68)</w:t>
            </w:r>
          </w:p>
          <w:p w14:paraId="5924F99C" w14:textId="16C2F4F6" w:rsidR="002C54FA" w:rsidRPr="007125A6" w:rsidRDefault="002C54FA" w:rsidP="002C54FA">
            <w:pPr>
              <w:pStyle w:val="ListParagraph"/>
              <w:numPr>
                <w:ilvl w:val="0"/>
                <w:numId w:val="3"/>
              </w:numPr>
            </w:pPr>
            <w:r w:rsidRPr="007125A6">
              <w:t>NTB (executive function; z score): 0.14 (0.72)</w:t>
            </w:r>
          </w:p>
          <w:p w14:paraId="7A88CA2F" w14:textId="37C51C5C" w:rsidR="002C54FA" w:rsidRPr="007125A6" w:rsidRDefault="002C54FA" w:rsidP="002C54FA">
            <w:pPr>
              <w:pStyle w:val="ListParagraph"/>
              <w:numPr>
                <w:ilvl w:val="0"/>
                <w:numId w:val="3"/>
              </w:numPr>
            </w:pPr>
            <w:r w:rsidRPr="007125A6">
              <w:t>NTB (memory; z score): 0.40 (0.78)</w:t>
            </w:r>
          </w:p>
          <w:p w14:paraId="6CC15838" w14:textId="19C3F067" w:rsidR="002C54FA" w:rsidRPr="007125A6" w:rsidRDefault="002C54FA" w:rsidP="002C54FA">
            <w:pPr>
              <w:pStyle w:val="ListParagraph"/>
              <w:numPr>
                <w:ilvl w:val="0"/>
                <w:numId w:val="3"/>
              </w:numPr>
            </w:pPr>
            <w:r w:rsidRPr="007125A6">
              <w:t>NTB (processing speed; z score): 0.11 (0.89)</w:t>
            </w:r>
          </w:p>
          <w:p w14:paraId="3AB945FF" w14:textId="6CCF3A2A" w:rsidR="002C54FA" w:rsidRPr="007125A6" w:rsidRDefault="002C54FA" w:rsidP="002C54FA">
            <w:pPr>
              <w:pStyle w:val="ListParagraph"/>
              <w:numPr>
                <w:ilvl w:val="0"/>
                <w:numId w:val="3"/>
              </w:numPr>
            </w:pPr>
            <w:r w:rsidRPr="007125A6">
              <w:t>NTB (abbreviated memory; z score): 0.25 (0.79)</w:t>
            </w:r>
          </w:p>
        </w:tc>
      </w:tr>
      <w:tr w:rsidR="002C54FA" w:rsidRPr="007125A6" w14:paraId="76B23EF1" w14:textId="77777777" w:rsidTr="00B80FD7">
        <w:trPr>
          <w:trHeight w:val="296"/>
        </w:trPr>
        <w:tc>
          <w:tcPr>
            <w:tcW w:w="2706" w:type="dxa"/>
          </w:tcPr>
          <w:p w14:paraId="2F7F47A6" w14:textId="044E4CA6" w:rsidR="002C54FA" w:rsidRPr="007125A6" w:rsidRDefault="002C54FA" w:rsidP="002C54FA">
            <w:r w:rsidRPr="007125A6">
              <w:t>Solomon et al., 2021</w:t>
            </w:r>
          </w:p>
        </w:tc>
        <w:tc>
          <w:tcPr>
            <w:tcW w:w="2710" w:type="dxa"/>
          </w:tcPr>
          <w:p w14:paraId="51473F6F" w14:textId="77777777" w:rsidR="002C54FA" w:rsidRPr="007125A6" w:rsidRDefault="002C54FA" w:rsidP="002C54FA">
            <w:r w:rsidRPr="007125A6">
              <w:t>Not reported</w:t>
            </w:r>
          </w:p>
        </w:tc>
        <w:tc>
          <w:tcPr>
            <w:tcW w:w="3465" w:type="dxa"/>
          </w:tcPr>
          <w:p w14:paraId="40EC85BE" w14:textId="3378DE64" w:rsidR="002C54FA" w:rsidRPr="007125A6" w:rsidRDefault="002C54FA" w:rsidP="002C54FA">
            <w:r w:rsidRPr="007125A6">
              <w:t>Not reported</w:t>
            </w:r>
          </w:p>
        </w:tc>
        <w:tc>
          <w:tcPr>
            <w:tcW w:w="2710" w:type="dxa"/>
          </w:tcPr>
          <w:p w14:paraId="62FFFC48" w14:textId="3EF8708E" w:rsidR="002C54FA" w:rsidRPr="007125A6" w:rsidRDefault="002C54FA" w:rsidP="002C54FA">
            <w:r w:rsidRPr="007125A6">
              <w:t>Not reported</w:t>
            </w:r>
          </w:p>
        </w:tc>
        <w:tc>
          <w:tcPr>
            <w:tcW w:w="2710" w:type="dxa"/>
          </w:tcPr>
          <w:p w14:paraId="4CD3AD14" w14:textId="5C02C356" w:rsidR="002C54FA" w:rsidRPr="007125A6" w:rsidRDefault="002C54FA" w:rsidP="002C54FA">
            <w:r w:rsidRPr="007125A6">
              <w:t>Not reported</w:t>
            </w:r>
          </w:p>
        </w:tc>
      </w:tr>
      <w:tr w:rsidR="00054FA9" w:rsidRPr="007125A6" w14:paraId="7C2B983D" w14:textId="77777777" w:rsidTr="00B80FD7">
        <w:trPr>
          <w:trHeight w:val="285"/>
        </w:trPr>
        <w:tc>
          <w:tcPr>
            <w:tcW w:w="2706" w:type="dxa"/>
          </w:tcPr>
          <w:p w14:paraId="5E323747" w14:textId="5B9372F9" w:rsidR="00054FA9" w:rsidRPr="007125A6" w:rsidRDefault="00054FA9" w:rsidP="00054FA9">
            <w:r w:rsidRPr="007125A6">
              <w:t>Stern et al., 2019</w:t>
            </w:r>
          </w:p>
        </w:tc>
        <w:tc>
          <w:tcPr>
            <w:tcW w:w="2710" w:type="dxa"/>
          </w:tcPr>
          <w:p w14:paraId="57CBD8DD" w14:textId="01A0FBB5" w:rsidR="00054FA9" w:rsidRPr="007125A6" w:rsidRDefault="00054FA9" w:rsidP="00054FA9">
            <w:pPr>
              <w:pStyle w:val="ListParagraph"/>
              <w:numPr>
                <w:ilvl w:val="0"/>
                <w:numId w:val="4"/>
              </w:numPr>
              <w:jc w:val="both"/>
            </w:pPr>
            <w:r w:rsidRPr="007125A6">
              <w:t>VO</w:t>
            </w:r>
            <w:r w:rsidRPr="007125A6">
              <w:rPr>
                <w:vertAlign w:val="subscript"/>
              </w:rPr>
              <w:t>2</w:t>
            </w:r>
            <w:r w:rsidRPr="007125A6">
              <w:t>max (ml/kg/min): 28.19 (9.87)</w:t>
            </w:r>
          </w:p>
          <w:p w14:paraId="5198EDC6" w14:textId="77777777" w:rsidR="00054FA9" w:rsidRPr="007125A6" w:rsidRDefault="00054FA9" w:rsidP="00054FA9">
            <w:pPr>
              <w:pStyle w:val="ListParagraph"/>
              <w:numPr>
                <w:ilvl w:val="0"/>
                <w:numId w:val="4"/>
              </w:numPr>
              <w:jc w:val="both"/>
            </w:pPr>
            <w:r w:rsidRPr="007125A6">
              <w:t xml:space="preserve">Processing speed composite (z </w:t>
            </w:r>
            <w:r w:rsidRPr="007125A6">
              <w:lastRenderedPageBreak/>
              <w:t>score): 0.35 (0.87)</w:t>
            </w:r>
          </w:p>
          <w:p w14:paraId="079BF44E" w14:textId="77777777" w:rsidR="00054FA9" w:rsidRPr="007125A6" w:rsidRDefault="00054FA9" w:rsidP="00054FA9">
            <w:pPr>
              <w:pStyle w:val="ListParagraph"/>
              <w:numPr>
                <w:ilvl w:val="0"/>
                <w:numId w:val="4"/>
              </w:numPr>
              <w:jc w:val="both"/>
            </w:pPr>
            <w:r w:rsidRPr="007125A6">
              <w:t>Episodic memory composite score (z score): 0.77 (0.79)</w:t>
            </w:r>
          </w:p>
          <w:p w14:paraId="0CBC208E" w14:textId="77777777" w:rsidR="00054FA9" w:rsidRPr="007125A6" w:rsidRDefault="00054FA9" w:rsidP="00054FA9">
            <w:pPr>
              <w:pStyle w:val="ListParagraph"/>
              <w:numPr>
                <w:ilvl w:val="0"/>
                <w:numId w:val="4"/>
              </w:numPr>
              <w:jc w:val="both"/>
            </w:pPr>
            <w:r w:rsidRPr="007125A6">
              <w:t>Working memory composite score (z score): 0.43 (0.49)</w:t>
            </w:r>
          </w:p>
          <w:p w14:paraId="6E856E61" w14:textId="77777777" w:rsidR="00054FA9" w:rsidRPr="007125A6" w:rsidRDefault="00054FA9" w:rsidP="00054FA9">
            <w:pPr>
              <w:pStyle w:val="ListParagraph"/>
              <w:numPr>
                <w:ilvl w:val="0"/>
                <w:numId w:val="4"/>
              </w:numPr>
              <w:jc w:val="both"/>
            </w:pPr>
            <w:r w:rsidRPr="007125A6">
              <w:t>Language composite score (z score): -0.04 (0.55)</w:t>
            </w:r>
          </w:p>
          <w:p w14:paraId="4190C5E2" w14:textId="77777777" w:rsidR="00054FA9" w:rsidRPr="007125A6" w:rsidRDefault="00054FA9" w:rsidP="00054FA9">
            <w:pPr>
              <w:pStyle w:val="ListParagraph"/>
              <w:numPr>
                <w:ilvl w:val="0"/>
                <w:numId w:val="4"/>
              </w:numPr>
              <w:jc w:val="both"/>
            </w:pPr>
            <w:r w:rsidRPr="007125A6">
              <w:t>Attention composite score (z score): -0.05 (1.07)</w:t>
            </w:r>
          </w:p>
          <w:p w14:paraId="6C0738B5" w14:textId="77777777" w:rsidR="00054FA9" w:rsidRPr="007125A6" w:rsidRDefault="00054FA9" w:rsidP="00054FA9">
            <w:pPr>
              <w:pStyle w:val="ListParagraph"/>
              <w:numPr>
                <w:ilvl w:val="0"/>
                <w:numId w:val="4"/>
              </w:numPr>
              <w:jc w:val="both"/>
            </w:pPr>
            <w:r w:rsidRPr="007125A6">
              <w:t>Executive function composite score (z score): 0.14 (1.07)</w:t>
            </w:r>
          </w:p>
          <w:p w14:paraId="2349A575" w14:textId="28CE0B3B" w:rsidR="0001529B" w:rsidRPr="007125A6" w:rsidRDefault="0001529B" w:rsidP="0001529B">
            <w:pPr>
              <w:pStyle w:val="ListParagraph"/>
              <w:numPr>
                <w:ilvl w:val="0"/>
                <w:numId w:val="4"/>
              </w:numPr>
            </w:pPr>
            <w:r w:rsidRPr="007125A6">
              <w:t>BMI: 27.83 (6.45)</w:t>
            </w:r>
          </w:p>
          <w:p w14:paraId="37C13E25" w14:textId="77777777" w:rsidR="0001529B" w:rsidRPr="007125A6" w:rsidRDefault="0001529B" w:rsidP="0001529B">
            <w:pPr>
              <w:pStyle w:val="ListParagraph"/>
              <w:numPr>
                <w:ilvl w:val="0"/>
                <w:numId w:val="4"/>
              </w:numPr>
              <w:jc w:val="both"/>
            </w:pPr>
            <w:r w:rsidRPr="007125A6">
              <w:t>Activities of Daily Living (number of errors): 0.25 (0.45)</w:t>
            </w:r>
          </w:p>
          <w:p w14:paraId="1A47A603" w14:textId="38B4AD27" w:rsidR="00841C3E" w:rsidRPr="007125A6" w:rsidRDefault="00841C3E" w:rsidP="0001529B">
            <w:pPr>
              <w:pStyle w:val="ListParagraph"/>
              <w:numPr>
                <w:ilvl w:val="0"/>
                <w:numId w:val="4"/>
              </w:numPr>
              <w:jc w:val="both"/>
            </w:pPr>
            <w:r w:rsidRPr="007125A6">
              <w:lastRenderedPageBreak/>
              <w:t>Cortical thickness: Not reported</w:t>
            </w:r>
          </w:p>
        </w:tc>
        <w:tc>
          <w:tcPr>
            <w:tcW w:w="3465" w:type="dxa"/>
          </w:tcPr>
          <w:p w14:paraId="4AED1D32" w14:textId="10F09A94" w:rsidR="00054FA9" w:rsidRPr="007125A6" w:rsidRDefault="00054FA9" w:rsidP="00054FA9">
            <w:pPr>
              <w:pStyle w:val="ListParagraph"/>
              <w:numPr>
                <w:ilvl w:val="0"/>
                <w:numId w:val="4"/>
              </w:numPr>
              <w:jc w:val="both"/>
            </w:pPr>
            <w:r w:rsidRPr="007125A6">
              <w:lastRenderedPageBreak/>
              <w:t>VO</w:t>
            </w:r>
            <w:r w:rsidRPr="007125A6">
              <w:rPr>
                <w:vertAlign w:val="subscript"/>
              </w:rPr>
              <w:t>2</w:t>
            </w:r>
            <w:r w:rsidRPr="007125A6">
              <w:t>max (ml/kg/min): 28.70 (6.36)</w:t>
            </w:r>
          </w:p>
          <w:p w14:paraId="0585EAD3" w14:textId="4A5A9C18" w:rsidR="00054FA9" w:rsidRPr="007125A6" w:rsidRDefault="00054FA9" w:rsidP="00054FA9">
            <w:pPr>
              <w:pStyle w:val="ListParagraph"/>
              <w:numPr>
                <w:ilvl w:val="0"/>
                <w:numId w:val="4"/>
              </w:numPr>
              <w:jc w:val="both"/>
            </w:pPr>
            <w:r w:rsidRPr="007125A6">
              <w:t>Processing speed composite (z score): 0.01 (0.79)</w:t>
            </w:r>
          </w:p>
          <w:p w14:paraId="7D8E4417" w14:textId="4113F960" w:rsidR="00054FA9" w:rsidRPr="007125A6" w:rsidRDefault="00054FA9" w:rsidP="00054FA9">
            <w:pPr>
              <w:pStyle w:val="ListParagraph"/>
              <w:numPr>
                <w:ilvl w:val="0"/>
                <w:numId w:val="4"/>
              </w:numPr>
              <w:jc w:val="both"/>
            </w:pPr>
            <w:r w:rsidRPr="007125A6">
              <w:lastRenderedPageBreak/>
              <w:t>Episodic memory composite score (z score): 0.28 (0.91)</w:t>
            </w:r>
          </w:p>
          <w:p w14:paraId="55D72356" w14:textId="45478FCE" w:rsidR="00054FA9" w:rsidRPr="007125A6" w:rsidRDefault="00054FA9" w:rsidP="00054FA9">
            <w:pPr>
              <w:pStyle w:val="ListParagraph"/>
              <w:numPr>
                <w:ilvl w:val="0"/>
                <w:numId w:val="4"/>
              </w:numPr>
              <w:jc w:val="both"/>
            </w:pPr>
            <w:r w:rsidRPr="007125A6">
              <w:t>Working memory composite score (z score): 0.41 (0.69)</w:t>
            </w:r>
          </w:p>
          <w:p w14:paraId="3973732F" w14:textId="1C1C4A96" w:rsidR="00054FA9" w:rsidRPr="007125A6" w:rsidRDefault="00054FA9" w:rsidP="00054FA9">
            <w:pPr>
              <w:pStyle w:val="ListParagraph"/>
              <w:numPr>
                <w:ilvl w:val="0"/>
                <w:numId w:val="4"/>
              </w:numPr>
              <w:jc w:val="both"/>
            </w:pPr>
            <w:r w:rsidRPr="007125A6">
              <w:t>Language composite score (z score): 0.22 (0.96)</w:t>
            </w:r>
          </w:p>
          <w:p w14:paraId="1D169CDB" w14:textId="5D21AB04" w:rsidR="00054FA9" w:rsidRPr="007125A6" w:rsidRDefault="00054FA9" w:rsidP="00054FA9">
            <w:pPr>
              <w:pStyle w:val="ListParagraph"/>
              <w:numPr>
                <w:ilvl w:val="0"/>
                <w:numId w:val="4"/>
              </w:numPr>
              <w:jc w:val="both"/>
            </w:pPr>
            <w:r w:rsidRPr="007125A6">
              <w:t>Attention composite score (z score): -0.65 (2.22)</w:t>
            </w:r>
          </w:p>
          <w:p w14:paraId="3FA524B3" w14:textId="77777777" w:rsidR="00054FA9" w:rsidRPr="007125A6" w:rsidRDefault="00054FA9" w:rsidP="00054FA9">
            <w:pPr>
              <w:pStyle w:val="ListParagraph"/>
              <w:numPr>
                <w:ilvl w:val="0"/>
                <w:numId w:val="4"/>
              </w:numPr>
            </w:pPr>
            <w:r w:rsidRPr="007125A6">
              <w:t>Executive function composite score (z score): 0.38 (0.57)</w:t>
            </w:r>
          </w:p>
          <w:p w14:paraId="3D7DBA59" w14:textId="683B9992" w:rsidR="0001529B" w:rsidRPr="007125A6" w:rsidRDefault="0001529B" w:rsidP="0001529B">
            <w:pPr>
              <w:pStyle w:val="ListParagraph"/>
              <w:numPr>
                <w:ilvl w:val="0"/>
                <w:numId w:val="4"/>
              </w:numPr>
            </w:pPr>
            <w:r w:rsidRPr="007125A6">
              <w:t>BMI: 26.38 (4.76)</w:t>
            </w:r>
          </w:p>
          <w:p w14:paraId="77BCBB60" w14:textId="77777777" w:rsidR="0001529B" w:rsidRPr="007125A6" w:rsidRDefault="0001529B" w:rsidP="0001529B">
            <w:pPr>
              <w:pStyle w:val="ListParagraph"/>
              <w:numPr>
                <w:ilvl w:val="0"/>
                <w:numId w:val="4"/>
              </w:numPr>
            </w:pPr>
            <w:r w:rsidRPr="007125A6">
              <w:t>Activities of Daily Living (number of errors): 0.50 (0.73)</w:t>
            </w:r>
          </w:p>
          <w:p w14:paraId="477F8AEA" w14:textId="1E6D3C5A" w:rsidR="00841C3E" w:rsidRPr="007125A6" w:rsidRDefault="00841C3E" w:rsidP="0001529B">
            <w:pPr>
              <w:pStyle w:val="ListParagraph"/>
              <w:numPr>
                <w:ilvl w:val="0"/>
                <w:numId w:val="4"/>
              </w:numPr>
            </w:pPr>
            <w:r w:rsidRPr="007125A6">
              <w:t>Cortical thickness: Not reported</w:t>
            </w:r>
          </w:p>
        </w:tc>
        <w:tc>
          <w:tcPr>
            <w:tcW w:w="2710" w:type="dxa"/>
          </w:tcPr>
          <w:p w14:paraId="09FEF6FD" w14:textId="527C455C" w:rsidR="00054FA9" w:rsidRPr="007125A6" w:rsidRDefault="00054FA9" w:rsidP="00054FA9">
            <w:pPr>
              <w:pStyle w:val="ListParagraph"/>
              <w:numPr>
                <w:ilvl w:val="0"/>
                <w:numId w:val="4"/>
              </w:numPr>
              <w:jc w:val="both"/>
            </w:pPr>
            <w:r w:rsidRPr="007125A6">
              <w:lastRenderedPageBreak/>
              <w:t>VO</w:t>
            </w:r>
            <w:r w:rsidRPr="007125A6">
              <w:rPr>
                <w:vertAlign w:val="subscript"/>
              </w:rPr>
              <w:t>2</w:t>
            </w:r>
            <w:r w:rsidRPr="007125A6">
              <w:t>max (ml/kg/min): 28.98 (10.06)</w:t>
            </w:r>
          </w:p>
          <w:p w14:paraId="15560DE5" w14:textId="014BF837" w:rsidR="00054FA9" w:rsidRPr="007125A6" w:rsidRDefault="00054FA9" w:rsidP="00054FA9">
            <w:pPr>
              <w:pStyle w:val="ListParagraph"/>
              <w:numPr>
                <w:ilvl w:val="0"/>
                <w:numId w:val="4"/>
              </w:numPr>
              <w:jc w:val="both"/>
            </w:pPr>
            <w:r w:rsidRPr="007125A6">
              <w:t xml:space="preserve">Processing speed composite (z </w:t>
            </w:r>
            <w:r w:rsidRPr="007125A6">
              <w:lastRenderedPageBreak/>
              <w:t>score): 0.30 (0.62)</w:t>
            </w:r>
          </w:p>
          <w:p w14:paraId="215FD6B2" w14:textId="0819A002" w:rsidR="00054FA9" w:rsidRPr="007125A6" w:rsidRDefault="00054FA9" w:rsidP="00054FA9">
            <w:pPr>
              <w:pStyle w:val="ListParagraph"/>
              <w:numPr>
                <w:ilvl w:val="0"/>
                <w:numId w:val="4"/>
              </w:numPr>
              <w:jc w:val="both"/>
            </w:pPr>
            <w:r w:rsidRPr="007125A6">
              <w:t>Episodic memory composite score (z score): 0.84 (0.86)</w:t>
            </w:r>
          </w:p>
          <w:p w14:paraId="74BC2F98" w14:textId="6815E5C2" w:rsidR="00054FA9" w:rsidRPr="007125A6" w:rsidRDefault="00054FA9" w:rsidP="00054FA9">
            <w:pPr>
              <w:pStyle w:val="ListParagraph"/>
              <w:numPr>
                <w:ilvl w:val="0"/>
                <w:numId w:val="4"/>
              </w:numPr>
              <w:jc w:val="both"/>
            </w:pPr>
            <w:r w:rsidRPr="007125A6">
              <w:t>Working memory composite score (z score): 0.53 (0.73)</w:t>
            </w:r>
          </w:p>
          <w:p w14:paraId="727ADE9D" w14:textId="1B41771C" w:rsidR="00054FA9" w:rsidRPr="007125A6" w:rsidRDefault="00054FA9" w:rsidP="00054FA9">
            <w:pPr>
              <w:pStyle w:val="ListParagraph"/>
              <w:numPr>
                <w:ilvl w:val="0"/>
                <w:numId w:val="4"/>
              </w:numPr>
              <w:jc w:val="both"/>
            </w:pPr>
            <w:r w:rsidRPr="007125A6">
              <w:t>Language composite score (z score): 0.14 (0.85)</w:t>
            </w:r>
          </w:p>
          <w:p w14:paraId="6EBB2BBD" w14:textId="26BBFDC4" w:rsidR="00054FA9" w:rsidRPr="007125A6" w:rsidRDefault="00054FA9" w:rsidP="00054FA9">
            <w:pPr>
              <w:pStyle w:val="ListParagraph"/>
              <w:numPr>
                <w:ilvl w:val="0"/>
                <w:numId w:val="4"/>
              </w:numPr>
              <w:jc w:val="both"/>
            </w:pPr>
            <w:r w:rsidRPr="007125A6">
              <w:t>Attention composite score (z score): -0.59 (1.72)</w:t>
            </w:r>
          </w:p>
          <w:p w14:paraId="1D307B30" w14:textId="77777777" w:rsidR="00054FA9" w:rsidRPr="007125A6" w:rsidRDefault="00054FA9" w:rsidP="00054FA9">
            <w:pPr>
              <w:pStyle w:val="ListParagraph"/>
              <w:numPr>
                <w:ilvl w:val="0"/>
                <w:numId w:val="4"/>
              </w:numPr>
            </w:pPr>
            <w:r w:rsidRPr="007125A6">
              <w:t>Executive function composite score (z score): 0.45 (0.66)</w:t>
            </w:r>
          </w:p>
          <w:p w14:paraId="0029719A" w14:textId="77777777" w:rsidR="0001529B" w:rsidRPr="007125A6" w:rsidRDefault="0001529B" w:rsidP="00054FA9">
            <w:pPr>
              <w:pStyle w:val="ListParagraph"/>
              <w:numPr>
                <w:ilvl w:val="0"/>
                <w:numId w:val="4"/>
              </w:numPr>
            </w:pPr>
            <w:r w:rsidRPr="007125A6">
              <w:t>BMI: 26.39 (5.07)</w:t>
            </w:r>
          </w:p>
          <w:p w14:paraId="246DAE28" w14:textId="77777777" w:rsidR="0001529B" w:rsidRPr="007125A6" w:rsidRDefault="0001529B" w:rsidP="00054FA9">
            <w:pPr>
              <w:pStyle w:val="ListParagraph"/>
              <w:numPr>
                <w:ilvl w:val="0"/>
                <w:numId w:val="4"/>
              </w:numPr>
            </w:pPr>
            <w:r w:rsidRPr="007125A6">
              <w:t>Activities of Daily Living (number of errors): 0.47 (0.80)</w:t>
            </w:r>
          </w:p>
          <w:p w14:paraId="38F51120" w14:textId="1EBF0515" w:rsidR="00841C3E" w:rsidRPr="007125A6" w:rsidRDefault="00841C3E" w:rsidP="00054FA9">
            <w:pPr>
              <w:pStyle w:val="ListParagraph"/>
              <w:numPr>
                <w:ilvl w:val="0"/>
                <w:numId w:val="4"/>
              </w:numPr>
            </w:pPr>
            <w:r w:rsidRPr="007125A6">
              <w:lastRenderedPageBreak/>
              <w:t>Cortical thickness: Not reported</w:t>
            </w:r>
          </w:p>
        </w:tc>
        <w:tc>
          <w:tcPr>
            <w:tcW w:w="2710" w:type="dxa"/>
          </w:tcPr>
          <w:p w14:paraId="2104FEB6" w14:textId="59418ED5" w:rsidR="00054FA9" w:rsidRPr="007125A6" w:rsidRDefault="00054FA9" w:rsidP="00054FA9">
            <w:pPr>
              <w:pStyle w:val="ListParagraph"/>
              <w:numPr>
                <w:ilvl w:val="0"/>
                <w:numId w:val="4"/>
              </w:numPr>
              <w:jc w:val="both"/>
            </w:pPr>
            <w:r w:rsidRPr="007125A6">
              <w:lastRenderedPageBreak/>
              <w:t>VO</w:t>
            </w:r>
            <w:r w:rsidRPr="007125A6">
              <w:rPr>
                <w:vertAlign w:val="subscript"/>
              </w:rPr>
              <w:t>2</w:t>
            </w:r>
            <w:r w:rsidRPr="007125A6">
              <w:t>max (ml/kg/min): 29.55 (6.67)</w:t>
            </w:r>
          </w:p>
          <w:p w14:paraId="57AC46A3" w14:textId="41D92A9C" w:rsidR="00054FA9" w:rsidRPr="007125A6" w:rsidRDefault="00054FA9" w:rsidP="00054FA9">
            <w:pPr>
              <w:pStyle w:val="ListParagraph"/>
              <w:numPr>
                <w:ilvl w:val="0"/>
                <w:numId w:val="4"/>
              </w:numPr>
              <w:jc w:val="both"/>
            </w:pPr>
            <w:r w:rsidRPr="007125A6">
              <w:t xml:space="preserve">Processing speed composite (z </w:t>
            </w:r>
            <w:r w:rsidRPr="007125A6">
              <w:lastRenderedPageBreak/>
              <w:t>score): 0.26 (0.89)</w:t>
            </w:r>
          </w:p>
          <w:p w14:paraId="071EAFBD" w14:textId="6CE87274" w:rsidR="00054FA9" w:rsidRPr="007125A6" w:rsidRDefault="00054FA9" w:rsidP="00054FA9">
            <w:pPr>
              <w:pStyle w:val="ListParagraph"/>
              <w:numPr>
                <w:ilvl w:val="0"/>
                <w:numId w:val="4"/>
              </w:numPr>
              <w:jc w:val="both"/>
            </w:pPr>
            <w:r w:rsidRPr="007125A6">
              <w:t>Episodic memory composite score (z score): 0.45 (0.82)</w:t>
            </w:r>
          </w:p>
          <w:p w14:paraId="3F4894F1" w14:textId="71C02F1B" w:rsidR="00054FA9" w:rsidRPr="007125A6" w:rsidRDefault="00054FA9" w:rsidP="00054FA9">
            <w:pPr>
              <w:pStyle w:val="ListParagraph"/>
              <w:numPr>
                <w:ilvl w:val="0"/>
                <w:numId w:val="4"/>
              </w:numPr>
              <w:jc w:val="both"/>
            </w:pPr>
            <w:r w:rsidRPr="007125A6">
              <w:t>Working memory composite score (z score): 0.40 (0.59)</w:t>
            </w:r>
          </w:p>
          <w:p w14:paraId="5E86ACA1" w14:textId="40E2532B" w:rsidR="00054FA9" w:rsidRPr="007125A6" w:rsidRDefault="00054FA9" w:rsidP="00054FA9">
            <w:pPr>
              <w:pStyle w:val="ListParagraph"/>
              <w:numPr>
                <w:ilvl w:val="0"/>
                <w:numId w:val="4"/>
              </w:numPr>
              <w:jc w:val="both"/>
            </w:pPr>
            <w:r w:rsidRPr="007125A6">
              <w:t>Language composite score (z score): 0.42 (1.04)</w:t>
            </w:r>
          </w:p>
          <w:p w14:paraId="6F997679" w14:textId="159A065D" w:rsidR="00054FA9" w:rsidRPr="007125A6" w:rsidRDefault="00054FA9" w:rsidP="00054FA9">
            <w:pPr>
              <w:pStyle w:val="ListParagraph"/>
              <w:numPr>
                <w:ilvl w:val="0"/>
                <w:numId w:val="4"/>
              </w:numPr>
              <w:jc w:val="both"/>
            </w:pPr>
            <w:r w:rsidRPr="007125A6">
              <w:t>Attention composite score (z score): -0.43 (1.70)</w:t>
            </w:r>
          </w:p>
          <w:p w14:paraId="4D9E4891" w14:textId="77777777" w:rsidR="00054FA9" w:rsidRPr="007125A6" w:rsidRDefault="00054FA9" w:rsidP="00054FA9">
            <w:pPr>
              <w:pStyle w:val="ListParagraph"/>
              <w:numPr>
                <w:ilvl w:val="0"/>
                <w:numId w:val="4"/>
              </w:numPr>
            </w:pPr>
            <w:r w:rsidRPr="007125A6">
              <w:t>Executive function composite score (z score): 0.32 (0.79)</w:t>
            </w:r>
          </w:p>
          <w:p w14:paraId="4C52B060" w14:textId="6D93BDEC" w:rsidR="0001529B" w:rsidRPr="007125A6" w:rsidRDefault="0001529B" w:rsidP="0001529B">
            <w:pPr>
              <w:pStyle w:val="ListParagraph"/>
              <w:numPr>
                <w:ilvl w:val="0"/>
                <w:numId w:val="4"/>
              </w:numPr>
            </w:pPr>
            <w:r w:rsidRPr="007125A6">
              <w:t>BMI: 26.76 (4.64)</w:t>
            </w:r>
          </w:p>
          <w:p w14:paraId="3138AE06" w14:textId="77777777" w:rsidR="0001529B" w:rsidRPr="007125A6" w:rsidRDefault="0001529B" w:rsidP="0001529B">
            <w:pPr>
              <w:pStyle w:val="ListParagraph"/>
              <w:numPr>
                <w:ilvl w:val="0"/>
                <w:numId w:val="4"/>
              </w:numPr>
            </w:pPr>
            <w:r w:rsidRPr="007125A6">
              <w:t>Activities of Daily Living (number of errors): 0.37 (0.72)</w:t>
            </w:r>
          </w:p>
          <w:p w14:paraId="030110F9" w14:textId="6678E250" w:rsidR="00841C3E" w:rsidRPr="007125A6" w:rsidRDefault="00841C3E" w:rsidP="0001529B">
            <w:pPr>
              <w:pStyle w:val="ListParagraph"/>
              <w:numPr>
                <w:ilvl w:val="0"/>
                <w:numId w:val="4"/>
              </w:numPr>
            </w:pPr>
            <w:r w:rsidRPr="007125A6">
              <w:lastRenderedPageBreak/>
              <w:t>Cortical thickness: Not reported</w:t>
            </w:r>
          </w:p>
        </w:tc>
      </w:tr>
      <w:tr w:rsidR="00054FA9" w:rsidRPr="007125A6" w14:paraId="17CB5FF2" w14:textId="77777777" w:rsidTr="00B80FD7">
        <w:trPr>
          <w:trHeight w:val="285"/>
        </w:trPr>
        <w:tc>
          <w:tcPr>
            <w:tcW w:w="2706" w:type="dxa"/>
          </w:tcPr>
          <w:p w14:paraId="33563FAA" w14:textId="50868A83" w:rsidR="00054FA9" w:rsidRPr="007125A6" w:rsidRDefault="00054FA9" w:rsidP="00054FA9">
            <w:r w:rsidRPr="007125A6">
              <w:lastRenderedPageBreak/>
              <w:t>Stonnington et al., 2020</w:t>
            </w:r>
          </w:p>
        </w:tc>
        <w:tc>
          <w:tcPr>
            <w:tcW w:w="2710" w:type="dxa"/>
          </w:tcPr>
          <w:p w14:paraId="188FA736" w14:textId="77777777" w:rsidR="00054FA9" w:rsidRPr="007125A6" w:rsidRDefault="00054FA9" w:rsidP="00054FA9">
            <w:r w:rsidRPr="007125A6">
              <w:t>Not reported</w:t>
            </w:r>
          </w:p>
        </w:tc>
        <w:tc>
          <w:tcPr>
            <w:tcW w:w="3465" w:type="dxa"/>
          </w:tcPr>
          <w:p w14:paraId="0ED53ACC" w14:textId="58AE48E2" w:rsidR="00054FA9" w:rsidRPr="007125A6" w:rsidRDefault="00054FA9" w:rsidP="00054FA9">
            <w:r w:rsidRPr="007125A6">
              <w:t>Not reported</w:t>
            </w:r>
          </w:p>
        </w:tc>
        <w:tc>
          <w:tcPr>
            <w:tcW w:w="2710" w:type="dxa"/>
          </w:tcPr>
          <w:p w14:paraId="34106D45" w14:textId="53A9A9EA" w:rsidR="00054FA9" w:rsidRPr="007125A6" w:rsidRDefault="00054FA9" w:rsidP="00054FA9">
            <w:r w:rsidRPr="007125A6">
              <w:t>Not reported</w:t>
            </w:r>
          </w:p>
        </w:tc>
        <w:tc>
          <w:tcPr>
            <w:tcW w:w="2710" w:type="dxa"/>
          </w:tcPr>
          <w:p w14:paraId="253D5603" w14:textId="464EC1A1" w:rsidR="00054FA9" w:rsidRPr="007125A6" w:rsidRDefault="00054FA9" w:rsidP="00054FA9">
            <w:r w:rsidRPr="007125A6">
              <w:t>Not reported</w:t>
            </w:r>
          </w:p>
        </w:tc>
      </w:tr>
      <w:tr w:rsidR="00054FA9" w:rsidRPr="007125A6" w14:paraId="640E1595" w14:textId="77777777" w:rsidTr="00B80FD7">
        <w:trPr>
          <w:trHeight w:val="296"/>
        </w:trPr>
        <w:tc>
          <w:tcPr>
            <w:tcW w:w="2706" w:type="dxa"/>
          </w:tcPr>
          <w:p w14:paraId="5B462AFA" w14:textId="39FDB855" w:rsidR="00054FA9" w:rsidRPr="007125A6" w:rsidRDefault="00054FA9" w:rsidP="00054FA9">
            <w:r w:rsidRPr="007125A6">
              <w:t>Vidoni et al., 2021</w:t>
            </w:r>
          </w:p>
        </w:tc>
        <w:tc>
          <w:tcPr>
            <w:tcW w:w="2710" w:type="dxa"/>
          </w:tcPr>
          <w:p w14:paraId="04D70A80" w14:textId="77777777" w:rsidR="00054FA9" w:rsidRPr="007125A6" w:rsidRDefault="00054FA9" w:rsidP="00054FA9">
            <w:r w:rsidRPr="007125A6">
              <w:t>Not reported</w:t>
            </w:r>
          </w:p>
        </w:tc>
        <w:tc>
          <w:tcPr>
            <w:tcW w:w="3465" w:type="dxa"/>
          </w:tcPr>
          <w:p w14:paraId="2DEB9A4E" w14:textId="312EF6B8" w:rsidR="00054FA9" w:rsidRPr="007125A6" w:rsidRDefault="00054FA9" w:rsidP="00054FA9">
            <w:r w:rsidRPr="007125A6">
              <w:t>Not reported</w:t>
            </w:r>
          </w:p>
        </w:tc>
        <w:tc>
          <w:tcPr>
            <w:tcW w:w="2710" w:type="dxa"/>
          </w:tcPr>
          <w:p w14:paraId="0C40D16E" w14:textId="2EE85A7D" w:rsidR="00054FA9" w:rsidRPr="007125A6" w:rsidRDefault="00054FA9" w:rsidP="00054FA9">
            <w:r w:rsidRPr="007125A6">
              <w:t>Not reported</w:t>
            </w:r>
          </w:p>
        </w:tc>
        <w:tc>
          <w:tcPr>
            <w:tcW w:w="2710" w:type="dxa"/>
          </w:tcPr>
          <w:p w14:paraId="428B61E0" w14:textId="5667135B" w:rsidR="00054FA9" w:rsidRPr="007125A6" w:rsidRDefault="00054FA9" w:rsidP="00054FA9">
            <w:r w:rsidRPr="007125A6">
              <w:t>Not reported</w:t>
            </w:r>
          </w:p>
        </w:tc>
      </w:tr>
      <w:tr w:rsidR="00054FA9" w14:paraId="6251DA16" w14:textId="77777777" w:rsidTr="00B80FD7">
        <w:trPr>
          <w:trHeight w:val="285"/>
        </w:trPr>
        <w:tc>
          <w:tcPr>
            <w:tcW w:w="2706" w:type="dxa"/>
          </w:tcPr>
          <w:p w14:paraId="48F6D6D3" w14:textId="6F0281C5" w:rsidR="00054FA9" w:rsidRPr="007125A6" w:rsidRDefault="00054FA9" w:rsidP="00054FA9">
            <w:r w:rsidRPr="007125A6">
              <w:t>Yu et al., 2022</w:t>
            </w:r>
          </w:p>
        </w:tc>
        <w:tc>
          <w:tcPr>
            <w:tcW w:w="2710" w:type="dxa"/>
          </w:tcPr>
          <w:p w14:paraId="2AC42275" w14:textId="77777777" w:rsidR="00054FA9" w:rsidRPr="007125A6" w:rsidRDefault="00054FA9" w:rsidP="00054FA9">
            <w:r w:rsidRPr="007125A6">
              <w:t>Not reported</w:t>
            </w:r>
          </w:p>
        </w:tc>
        <w:tc>
          <w:tcPr>
            <w:tcW w:w="3465" w:type="dxa"/>
          </w:tcPr>
          <w:p w14:paraId="409C4780" w14:textId="71BBCAE8" w:rsidR="00054FA9" w:rsidRPr="007125A6" w:rsidRDefault="00054FA9" w:rsidP="00054FA9">
            <w:r w:rsidRPr="007125A6">
              <w:t>Not reported</w:t>
            </w:r>
          </w:p>
        </w:tc>
        <w:tc>
          <w:tcPr>
            <w:tcW w:w="2710" w:type="dxa"/>
          </w:tcPr>
          <w:p w14:paraId="59683CD5" w14:textId="22E43724" w:rsidR="00054FA9" w:rsidRPr="007125A6" w:rsidRDefault="00054FA9" w:rsidP="00054FA9">
            <w:r w:rsidRPr="007125A6">
              <w:t>Not reported</w:t>
            </w:r>
          </w:p>
        </w:tc>
        <w:tc>
          <w:tcPr>
            <w:tcW w:w="2710" w:type="dxa"/>
          </w:tcPr>
          <w:p w14:paraId="466FD417" w14:textId="4B5E6A0B" w:rsidR="00054FA9" w:rsidRDefault="00054FA9" w:rsidP="00054FA9">
            <w:r w:rsidRPr="007125A6">
              <w:t>Not reported</w:t>
            </w:r>
          </w:p>
        </w:tc>
      </w:tr>
    </w:tbl>
    <w:p w14:paraId="3CEE50A1" w14:textId="77777777" w:rsidR="005464A7" w:rsidRDefault="005464A7"/>
    <w:sectPr w:rsidR="005464A7" w:rsidSect="00AC40A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525686"/>
    <w:multiLevelType w:val="hybridMultilevel"/>
    <w:tmpl w:val="CC78C2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3C5968"/>
    <w:multiLevelType w:val="hybridMultilevel"/>
    <w:tmpl w:val="016E37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EA77A7"/>
    <w:multiLevelType w:val="hybridMultilevel"/>
    <w:tmpl w:val="B782A7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F72F63"/>
    <w:multiLevelType w:val="hybridMultilevel"/>
    <w:tmpl w:val="0C3C99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8577919">
    <w:abstractNumId w:val="0"/>
  </w:num>
  <w:num w:numId="2" w16cid:durableId="1881243264">
    <w:abstractNumId w:val="2"/>
  </w:num>
  <w:num w:numId="3" w16cid:durableId="1567716575">
    <w:abstractNumId w:val="3"/>
  </w:num>
  <w:num w:numId="4" w16cid:durableId="5010490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4A7"/>
    <w:rsid w:val="0001529B"/>
    <w:rsid w:val="00054FA9"/>
    <w:rsid w:val="00102B0A"/>
    <w:rsid w:val="001C5A29"/>
    <w:rsid w:val="00210259"/>
    <w:rsid w:val="00230177"/>
    <w:rsid w:val="002C54FA"/>
    <w:rsid w:val="00345F82"/>
    <w:rsid w:val="005464A7"/>
    <w:rsid w:val="007125A6"/>
    <w:rsid w:val="00841C3E"/>
    <w:rsid w:val="00AB5FBD"/>
    <w:rsid w:val="00AC40A8"/>
    <w:rsid w:val="00B80FD7"/>
    <w:rsid w:val="00BD5D49"/>
    <w:rsid w:val="00D617CE"/>
    <w:rsid w:val="00DC5A67"/>
    <w:rsid w:val="00ED37FA"/>
    <w:rsid w:val="00EF350F"/>
    <w:rsid w:val="00FA2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802FB"/>
  <w15:chartTrackingRefBased/>
  <w15:docId w15:val="{3A68DBFA-27C8-4736-9D46-EB41605CD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64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64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64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64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64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64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64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64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64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64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64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64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64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64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64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64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64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64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64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64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64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64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64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64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64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64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64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64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64A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464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6</Pages>
  <Words>1190</Words>
  <Characters>6783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city Spencer (PhD School of Sprt+Ex Scie FT)</dc:creator>
  <cp:keywords/>
  <dc:description/>
  <cp:lastModifiedBy>Felicity Spencer (PhD School of Sprt+Ex Scie FT)</cp:lastModifiedBy>
  <cp:revision>12</cp:revision>
  <dcterms:created xsi:type="dcterms:W3CDTF">2024-04-17T10:16:00Z</dcterms:created>
  <dcterms:modified xsi:type="dcterms:W3CDTF">2024-11-21T18:56:00Z</dcterms:modified>
</cp:coreProperties>
</file>